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64EE24" w14:textId="5771A75A" w:rsidR="00F73834" w:rsidRPr="00354FF5" w:rsidRDefault="00E0011C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ntary Material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F73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724D">
        <w:rPr>
          <w:rFonts w:ascii="Times New Roman" w:hAnsi="Times New Roman" w:cs="Times New Roman"/>
          <w:sz w:val="24"/>
          <w:szCs w:val="24"/>
        </w:rPr>
        <w:t>Characteristics of major adverse cardiovascular events</w:t>
      </w:r>
      <w:r w:rsidR="000B0005">
        <w:rPr>
          <w:rFonts w:ascii="Times New Roman" w:hAnsi="Times New Roman" w:cs="Times New Roman"/>
          <w:sz w:val="24"/>
          <w:szCs w:val="24"/>
        </w:rPr>
        <w:t>-</w:t>
      </w:r>
      <w:r w:rsidR="00D666D1">
        <w:rPr>
          <w:rFonts w:ascii="Times New Roman" w:hAnsi="Times New Roman" w:cs="Times New Roman"/>
          <w:sz w:val="24"/>
          <w:szCs w:val="24"/>
        </w:rPr>
        <w:t>free</w:t>
      </w:r>
      <w:r w:rsidR="00CE724D">
        <w:rPr>
          <w:rFonts w:ascii="Times New Roman" w:hAnsi="Times New Roman" w:cs="Times New Roman"/>
          <w:sz w:val="24"/>
          <w:szCs w:val="24"/>
        </w:rPr>
        <w:t xml:space="preserve"> patients diagnosed with depression before matching on propensity score</w:t>
      </w:r>
      <w:r w:rsidR="00CC351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7"/>
        <w:tblW w:w="920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380"/>
        <w:gridCol w:w="1405"/>
        <w:gridCol w:w="1405"/>
        <w:gridCol w:w="1405"/>
        <w:gridCol w:w="1406"/>
        <w:gridCol w:w="665"/>
      </w:tblGrid>
      <w:tr w:rsidR="00F73834" w:rsidRPr="004A1B9E" w14:paraId="646599DC" w14:textId="77777777" w:rsidTr="00CE724D">
        <w:trPr>
          <w:trHeight w:val="234"/>
        </w:trPr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FF6581" w14:textId="1E28C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59764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Non-User</w:t>
            </w:r>
          </w:p>
          <w:p w14:paraId="1EE5F73B" w14:textId="3D0D6096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CE724D" w:rsidRPr="003D7FCB">
              <w:rPr>
                <w:rFonts w:ascii="Times New Roman" w:hAnsi="Times New Roman" w:cs="Times New Roman"/>
                <w:b/>
                <w:szCs w:val="20"/>
              </w:rPr>
              <w:t>49048</w:t>
            </w:r>
            <w:r w:rsidRPr="003D7FC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6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6573" w14:textId="4B4DB36B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User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22F6DE" w14:textId="1228668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STD</w:t>
            </w:r>
          </w:p>
        </w:tc>
      </w:tr>
      <w:tr w:rsidR="00F73834" w:rsidRPr="004A1B9E" w14:paraId="36AC14C9" w14:textId="77777777" w:rsidTr="00CE724D">
        <w:trPr>
          <w:trHeight w:val="70"/>
        </w:trPr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CC6677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839907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1C628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TCAs</w:t>
            </w:r>
          </w:p>
          <w:p w14:paraId="07928B6C" w14:textId="51FA34DB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CE724D" w:rsidRPr="003D7FCB">
              <w:rPr>
                <w:rFonts w:ascii="Times New Roman" w:hAnsi="Times New Roman" w:cs="Times New Roman"/>
                <w:b/>
                <w:szCs w:val="20"/>
              </w:rPr>
              <w:t>11576</w:t>
            </w:r>
            <w:r w:rsidRPr="003D7FC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F9C1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SSRIs</w:t>
            </w:r>
          </w:p>
          <w:p w14:paraId="1BFB549A" w14:textId="44514A12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CE724D" w:rsidRPr="003D7FCB">
              <w:rPr>
                <w:rFonts w:ascii="Times New Roman" w:hAnsi="Times New Roman" w:cs="Times New Roman"/>
                <w:b/>
                <w:szCs w:val="20"/>
              </w:rPr>
              <w:t>8823</w:t>
            </w:r>
            <w:r w:rsidRPr="003D7FC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7FBDC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SNRIs</w:t>
            </w:r>
          </w:p>
          <w:p w14:paraId="13E94B6D" w14:textId="1C7773D5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CE724D" w:rsidRPr="003D7FCB">
              <w:rPr>
                <w:rFonts w:ascii="Times New Roman" w:hAnsi="Times New Roman" w:cs="Times New Roman"/>
                <w:b/>
                <w:szCs w:val="20"/>
              </w:rPr>
              <w:t>1077</w:t>
            </w:r>
            <w:r w:rsidRPr="003D7FC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C6074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>All</w:t>
            </w:r>
          </w:p>
          <w:p w14:paraId="77FF3FE7" w14:textId="31BDC5AC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="00CE724D" w:rsidRPr="003D7FCB">
              <w:rPr>
                <w:rFonts w:ascii="Times New Roman" w:hAnsi="Times New Roman" w:cs="Times New Roman"/>
                <w:b/>
                <w:szCs w:val="20"/>
              </w:rPr>
              <w:t>21476</w:t>
            </w:r>
            <w:r w:rsidRPr="003D7FCB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6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4380AC" w14:textId="77777777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3834" w:rsidRPr="00F72C0F" w14:paraId="23DEA257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A635BF" w14:textId="340F07E6" w:rsidR="00F73834" w:rsidRPr="003D7FCB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Sex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D7FCB">
              <w:rPr>
                <w:rFonts w:ascii="Times New Roman" w:hAnsi="Times New Roman" w:cs="Times New Roman" w:hint="eastAsia"/>
                <w:szCs w:val="20"/>
              </w:rPr>
              <w:t>Male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81E1" w14:textId="3D8EEB66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19665 (40.1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75FF" w14:textId="0EDA10EE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465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40.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9FA4" w14:textId="0412C45A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3457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9.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B0E8C" w14:textId="687D6DD4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424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9.4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04FF" w14:textId="74A3B8AD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853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9.8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EB04F" w14:textId="551AF0E8" w:rsidR="00F73834" w:rsidRPr="003D7FCB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D7FCB">
              <w:rPr>
                <w:rFonts w:ascii="Times New Roman" w:eastAsia="맑은 고딕" w:hAnsi="Times New Roman" w:cs="Times New Roman"/>
                <w:szCs w:val="20"/>
              </w:rPr>
              <w:t>-0.01</w:t>
            </w:r>
          </w:p>
        </w:tc>
      </w:tr>
      <w:tr w:rsidR="00F73834" w:rsidRPr="00F72C0F" w14:paraId="2331CD71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69CB4" w14:textId="3371F30B" w:rsidR="00F73834" w:rsidRPr="003D7FCB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Age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(year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6689A" w14:textId="70107AA0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 xml:space="preserve">55.4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B32A" w14:textId="349E2C85" w:rsidR="00F73834" w:rsidRPr="003D7FCB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57.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1637" w14:textId="2646BCE1" w:rsidR="00F73834" w:rsidRPr="003D7FCB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54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3285" w14:textId="0C71213A" w:rsidR="00F73834" w:rsidRPr="003D7FCB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56.1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D96D" w14:textId="65404DED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56.3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624E2" w14:textId="0598DAB6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F73834" w:rsidRPr="004274B7" w14:paraId="0F4EA6D3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13C35E" w14:textId="6D1B963E" w:rsidR="00F73834" w:rsidRPr="003D7FCB" w:rsidRDefault="00680F95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Economic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 w:hint="eastAsia"/>
                <w:szCs w:val="20"/>
              </w:rPr>
              <w:t>status</w:t>
            </w:r>
            <w:r w:rsidRPr="003D7FC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98D4" w14:textId="34827DB0" w:rsidR="00F73834" w:rsidRPr="003D7FCB" w:rsidRDefault="00FC6409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F93E" w14:textId="05677EE1" w:rsidR="00F73834" w:rsidRPr="00FC6409" w:rsidRDefault="00FC6409" w:rsidP="00635387">
            <w:pPr>
              <w:jc w:val="center"/>
            </w:pPr>
            <w:r>
              <w:rPr>
                <w:rFonts w:ascii="Times New Roman" w:hAnsi="Times New Roman" w:cs="Times New Roman" w:hint="eastAsia"/>
                <w:szCs w:val="20"/>
              </w:rPr>
              <w:t>3.2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C605" w14:textId="542CE5BF" w:rsidR="00F73834" w:rsidRPr="003D7FCB" w:rsidRDefault="00FC6409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4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8975" w14:textId="722569E9" w:rsidR="00F73834" w:rsidRPr="003D7FCB" w:rsidRDefault="00FC6409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1.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0699" w14:textId="73B4F7B5" w:rsidR="00F73834" w:rsidRPr="003D7FCB" w:rsidRDefault="00FC6409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1.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C0529" w14:textId="540B3735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.06</w:t>
            </w:r>
          </w:p>
        </w:tc>
      </w:tr>
      <w:tr w:rsidR="00F73834" w:rsidRPr="000635EE" w14:paraId="2A60A13A" w14:textId="77777777" w:rsidTr="00CE724D">
        <w:trPr>
          <w:trHeight w:val="70"/>
        </w:trPr>
        <w:tc>
          <w:tcPr>
            <w:tcW w:w="92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C0F37" w14:textId="20B985B7" w:rsidR="00F73834" w:rsidRPr="003D7FCB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Medication</w:t>
            </w:r>
          </w:p>
        </w:tc>
      </w:tr>
      <w:tr w:rsidR="00F73834" w:rsidRPr="004274B7" w14:paraId="2F65A81F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15E54B" w14:textId="516CF659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Statin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4310" w14:textId="5BD2EA9A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7037 (14.</w:t>
            </w:r>
            <w:r w:rsidRPr="003D7FCB">
              <w:rPr>
                <w:rFonts w:ascii="Times New Roman" w:hAnsi="Times New Roman" w:cs="Times New Roman"/>
                <w:szCs w:val="20"/>
              </w:rPr>
              <w:t>4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AE54" w14:textId="7AC50895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2384 (20.6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BAD79" w14:textId="7AD4C017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413 (16.0</w:t>
            </w:r>
            <w:r w:rsidRPr="003D7F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D672" w14:textId="1AEDA3E0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213 (19.8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A4EF" w14:textId="09930418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010 (18.7</w:t>
            </w:r>
            <w:r w:rsidRPr="003D7F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0156A4" w14:textId="3E5F73FC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.1</w:t>
            </w:r>
            <w:r w:rsidRPr="003D7FCB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F73834" w:rsidRPr="004274B7" w14:paraId="6625ABD0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EF7F3B" w14:textId="41327C09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Antidiabetic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EFB3" w14:textId="1A1D584A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3873 (7.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863C4" w14:textId="5BBA259F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774</w:t>
            </w:r>
            <w:r w:rsidRPr="003D7FCB">
              <w:rPr>
                <w:rFonts w:ascii="Times New Roman" w:hAnsi="Times New Roman" w:cs="Times New Roman"/>
                <w:szCs w:val="20"/>
              </w:rPr>
              <w:t xml:space="preserve"> (15.3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849D1" w14:textId="6ECA4131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728 (</w:t>
            </w:r>
            <w:r w:rsidRPr="003D7FCB">
              <w:rPr>
                <w:rFonts w:ascii="Times New Roman" w:hAnsi="Times New Roman" w:cs="Times New Roman"/>
                <w:szCs w:val="20"/>
              </w:rPr>
              <w:t>8.3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BB42" w14:textId="29014A35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47 (13.</w:t>
            </w:r>
            <w:r w:rsidRPr="003D7FCB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08EC6" w14:textId="66053365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2649 (12.3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41F374" w14:textId="47CC5BF5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.1</w:t>
            </w:r>
            <w:r w:rsidRPr="003D7FCB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F73834" w:rsidRPr="004274B7" w14:paraId="1E2E2419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DE2824" w14:textId="77777777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Antihyperten</w:t>
            </w:r>
          </w:p>
          <w:p w14:paraId="4E3D425F" w14:textId="59B6A2F3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-siv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8215D" w14:textId="3172E489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7032 (34.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A102" w14:textId="7F433149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906 (42.4</w:t>
            </w:r>
            <w:r w:rsidRPr="003D7F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1BAB9" w14:textId="73C56AD3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3675 (41</w:t>
            </w:r>
            <w:r w:rsidRPr="003D7FCB">
              <w:rPr>
                <w:rFonts w:ascii="Times New Roman" w:hAnsi="Times New Roman" w:cs="Times New Roman"/>
                <w:szCs w:val="20"/>
              </w:rPr>
              <w:t>.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FB62" w14:textId="5A3D3A16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33 (40.2</w:t>
            </w:r>
            <w:r w:rsidRPr="003D7F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CD6F0" w14:textId="7C1D6F5B" w:rsidR="00F73834" w:rsidRPr="003D7FCB" w:rsidRDefault="003D7FCB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9014 (42.0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4E8416" w14:textId="05F091AF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.1</w:t>
            </w:r>
            <w:r w:rsidRPr="003D7FCB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F73834" w14:paraId="03B2C123" w14:textId="77777777" w:rsidTr="00CE724D">
        <w:trPr>
          <w:trHeight w:val="70"/>
        </w:trPr>
        <w:tc>
          <w:tcPr>
            <w:tcW w:w="92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BA055" w14:textId="7380AEDD" w:rsidR="00F73834" w:rsidRPr="003D7FCB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</w:tr>
      <w:tr w:rsidR="00F73834" w14:paraId="41906B12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A810B0" w14:textId="55E1706F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19E2" w14:textId="457F0D9B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D7FCB">
              <w:rPr>
                <w:rFonts w:ascii="Times New Roman" w:hAnsi="Times New Roman" w:cs="Times New Roman"/>
                <w:szCs w:val="20"/>
              </w:rPr>
              <w:t>2706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5.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EED4F" w14:textId="4665FA53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D7FCB">
              <w:rPr>
                <w:rFonts w:ascii="Times New Roman" w:hAnsi="Times New Roman" w:cs="Times New Roman"/>
                <w:szCs w:val="20"/>
              </w:rPr>
              <w:t>14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5.8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D36E" w14:textId="4EAF6E3D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3D7FCB">
              <w:rPr>
                <w:rFonts w:ascii="Times New Roman" w:hAnsi="Times New Roman" w:cs="Times New Roman"/>
                <w:szCs w:val="20"/>
              </w:rPr>
              <w:t>511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8.5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F3BC" w14:textId="073D95C3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3D7FCB">
              <w:rPr>
                <w:rFonts w:ascii="Times New Roman" w:hAnsi="Times New Roman" w:cs="Times New Roman"/>
                <w:szCs w:val="20"/>
              </w:rPr>
              <w:t>82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5.5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45CC" w14:textId="190A4288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3D7FCB">
              <w:rPr>
                <w:rFonts w:ascii="Times New Roman" w:hAnsi="Times New Roman" w:cs="Times New Roman"/>
                <w:szCs w:val="20"/>
              </w:rPr>
              <w:t>03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2.8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36560F" w14:textId="7911AB94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D7FCB">
              <w:rPr>
                <w:rFonts w:ascii="Times New Roman" w:hAnsi="Times New Roman" w:cs="Times New Roman"/>
                <w:szCs w:val="20"/>
              </w:rPr>
              <w:t>.15</w:t>
            </w:r>
          </w:p>
        </w:tc>
      </w:tr>
      <w:tr w:rsidR="00F73834" w14:paraId="61FF1497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686169" w14:textId="457A1B0E" w:rsidR="00F73834" w:rsidRPr="003D7FCB" w:rsidRDefault="00F73834" w:rsidP="00635387">
            <w:pPr>
              <w:ind w:leftChars="50" w:left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Diabe</w:t>
            </w:r>
            <w:r w:rsidRPr="003D7FCB">
              <w:rPr>
                <w:rFonts w:ascii="Times New Roman" w:hAnsi="Times New Roman" w:cs="Times New Roman"/>
                <w:szCs w:val="20"/>
              </w:rPr>
              <w:t>tes mellitu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DEB1D" w14:textId="3639D038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6946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4.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7594" w14:textId="51412D4D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3D7FCB">
              <w:rPr>
                <w:rFonts w:ascii="Times New Roman" w:hAnsi="Times New Roman" w:cs="Times New Roman"/>
                <w:szCs w:val="20"/>
              </w:rPr>
              <w:t>747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3.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7188" w14:textId="3B250515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D7FCB">
              <w:rPr>
                <w:rFonts w:ascii="Times New Roman" w:hAnsi="Times New Roman" w:cs="Times New Roman"/>
                <w:szCs w:val="20"/>
              </w:rPr>
              <w:t>34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5.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81BD0" w14:textId="60A70991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226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1.0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D740" w14:textId="39A72210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D7FCB">
              <w:rPr>
                <w:rFonts w:ascii="Times New Roman" w:hAnsi="Times New Roman" w:cs="Times New Roman"/>
                <w:szCs w:val="20"/>
              </w:rPr>
              <w:t>31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0.1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E1802D" w14:textId="0C57B54E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D7FCB">
              <w:rPr>
                <w:rFonts w:ascii="Times New Roman" w:hAnsi="Times New Roman" w:cs="Times New Roman"/>
                <w:szCs w:val="20"/>
              </w:rPr>
              <w:t>.16</w:t>
            </w:r>
          </w:p>
        </w:tc>
      </w:tr>
      <w:tr w:rsidR="00F73834" w14:paraId="7329442F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C5C152" w14:textId="00584744" w:rsidR="00F73834" w:rsidRPr="003D7FCB" w:rsidRDefault="00F73834" w:rsidP="00635387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1FCF" w14:textId="62F5D72C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1407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8.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2ACF" w14:textId="4C73B312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D7FCB">
              <w:rPr>
                <w:rFonts w:ascii="Times New Roman" w:hAnsi="Times New Roman" w:cs="Times New Roman"/>
                <w:szCs w:val="20"/>
              </w:rPr>
              <w:t>11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5.6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FC2D" w14:textId="1640D830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254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28.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0DEE" w14:textId="0326F491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3D7FCB">
              <w:rPr>
                <w:rFonts w:ascii="Times New Roman" w:hAnsi="Times New Roman" w:cs="Times New Roman"/>
                <w:szCs w:val="20"/>
              </w:rPr>
              <w:t>4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2.3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5D85" w14:textId="5BD2A4AA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3D7FCB">
              <w:rPr>
                <w:rFonts w:ascii="Times New Roman" w:hAnsi="Times New Roman" w:cs="Times New Roman"/>
                <w:szCs w:val="20"/>
              </w:rPr>
              <w:t>00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32.6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638D1C" w14:textId="316E47A9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D7FCB">
              <w:rPr>
                <w:rFonts w:ascii="Times New Roman" w:hAnsi="Times New Roman" w:cs="Times New Roman"/>
                <w:szCs w:val="20"/>
              </w:rPr>
              <w:t>.09</w:t>
            </w:r>
          </w:p>
        </w:tc>
      </w:tr>
      <w:tr w:rsidR="00F73834" w:rsidRPr="004274B7" w14:paraId="0F437294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AFEF26" w14:textId="77777777" w:rsidR="00F73834" w:rsidRPr="003D7FCB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History of</w:t>
            </w:r>
          </w:p>
          <w:p w14:paraId="2377CD00" w14:textId="4253C632" w:rsidR="00F73834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Smoke</w:t>
            </w:r>
          </w:p>
          <w:p w14:paraId="08656683" w14:textId="06BDD97E" w:rsidR="00A30FB5" w:rsidRPr="003D7FCB" w:rsidRDefault="00A30FB5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/Cur</w:t>
            </w:r>
            <w:r>
              <w:rPr>
                <w:rFonts w:ascii="Times New Roman" w:hAnsi="Times New Roman" w:cs="Times New Roman"/>
                <w:szCs w:val="20"/>
              </w:rPr>
              <w:t>rent smoke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5A4D" w14:textId="0C4CA33B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821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6.8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03FA" w14:textId="0DA99A0D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196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7.1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7D03" w14:textId="50B26FF2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1486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6.8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CB35" w14:textId="08811FF1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20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9.3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89868" w14:textId="3B03FA54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3663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7FCB">
              <w:rPr>
                <w:rFonts w:ascii="Times New Roman" w:hAnsi="Times New Roman" w:cs="Times New Roman"/>
                <w:szCs w:val="20"/>
              </w:rPr>
              <w:t>(17.1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5B93D6" w14:textId="13662C59" w:rsidR="00F73834" w:rsidRPr="003D7FCB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D7FCB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F73834" w:rsidRPr="004274B7" w14:paraId="558FE905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8F58BB" w14:textId="1049C0D8" w:rsidR="00F73834" w:rsidRPr="00CE724D" w:rsidRDefault="00F73834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724D">
              <w:rPr>
                <w:rFonts w:ascii="Times New Roman" w:hAnsi="Times New Roman" w:cs="Times New Roman"/>
                <w:szCs w:val="20"/>
              </w:rPr>
              <w:t>Number of outpatient visit</w:t>
            </w:r>
            <w:r w:rsidRPr="00CE724D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C3EA" w14:textId="06BA6E07" w:rsidR="00F73834" w:rsidRPr="00F73834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2.1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7DAE0" w14:textId="639B3557" w:rsidR="00F73834" w:rsidRPr="00F73834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4.4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4.9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8862" w14:textId="669C98C3" w:rsidR="00F73834" w:rsidRPr="00F73834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5.7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0FC9B" w14:textId="704AE846" w:rsidR="00F73834" w:rsidRPr="00F73834" w:rsidRDefault="00F73834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3.7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9A74" w14:textId="5AB5ADBD" w:rsidR="00F73834" w:rsidRPr="00F73834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4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0D2D4E" w14:textId="00CEBFAD" w:rsidR="00F73834" w:rsidRPr="00F73834" w:rsidRDefault="00F73834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0.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CE724D" w:rsidRPr="004274B7" w14:paraId="01DC3092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EA46CD" w14:textId="01388F11" w:rsidR="00CE724D" w:rsidRPr="00CE724D" w:rsidRDefault="00CE724D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724D">
              <w:rPr>
                <w:rFonts w:ascii="Times New Roman" w:hAnsi="Times New Roman" w:cs="Times New Roman" w:hint="eastAsia"/>
                <w:szCs w:val="20"/>
              </w:rPr>
              <w:t>BMI</w:t>
            </w:r>
            <w:r w:rsidRPr="00CE724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724D"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CE724D">
              <w:rPr>
                <w:rFonts w:ascii="Times New Roman" w:hAnsi="Times New Roman" w:cs="Times New Roman"/>
                <w:szCs w:val="20"/>
              </w:rPr>
              <w:t>g/m</w:t>
            </w:r>
            <w:r w:rsidRPr="00CE724D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E724D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2DB9" w14:textId="391BB6C5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23.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C071" w14:textId="545A2ABD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23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654D" w14:textId="209D5EB0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23.7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F01EE" w14:textId="04BDA81E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23.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E1D3" w14:textId="06D724D3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23.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F937BD" w14:textId="169BF2B1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</w:tr>
      <w:tr w:rsidR="00CE724D" w:rsidRPr="004274B7" w14:paraId="792B59C2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EDD7DE" w14:textId="77777777" w:rsidR="00CE724D" w:rsidRPr="00F73834" w:rsidRDefault="00CE724D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Drink</w:t>
            </w:r>
          </w:p>
          <w:p w14:paraId="6CA11D25" w14:textId="0E7F29C2" w:rsidR="00CE724D" w:rsidRPr="00F73834" w:rsidRDefault="00CE724D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(time/week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00B6" w14:textId="773F6E31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0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3218" w14:textId="2226703A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0.8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6C75" w14:textId="5046445A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0.8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7EA6" w14:textId="7AE72817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0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E7E59" w14:textId="06AC5B1E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0.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31EBAE" w14:textId="70C6D377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CE724D" w:rsidRPr="004274B7" w14:paraId="137295C3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1F68BB" w14:textId="04AA1BFC" w:rsidR="00CE724D" w:rsidRPr="00F73834" w:rsidRDefault="00CE724D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Exercise (time/week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8E26" w14:textId="57734AB5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0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714D5" w14:textId="37AC1333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0.9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FEBA" w14:textId="32B9164D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1.0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0D20" w14:textId="10F9E61B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0.9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3927" w14:textId="1D3044AC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1.0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104D4F" w14:textId="16AB7491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73834">
              <w:rPr>
                <w:rFonts w:ascii="Times New Roman" w:hAnsi="Times New Roman" w:cs="Times New Roman"/>
                <w:szCs w:val="20"/>
              </w:rPr>
              <w:t>.</w:t>
            </w:r>
            <w:r w:rsidRPr="00F738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</w:tr>
      <w:tr w:rsidR="00CE724D" w:rsidRPr="004274B7" w14:paraId="6F60D996" w14:textId="77777777" w:rsidTr="00CE724D">
        <w:trPr>
          <w:trHeight w:val="70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E806F3" w14:textId="5C82DD42" w:rsidR="00CE724D" w:rsidRPr="00F73834" w:rsidRDefault="00CE724D" w:rsidP="0063538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Ko</w:t>
            </w:r>
            <w:r w:rsidRPr="00F73834">
              <w:rPr>
                <w:rFonts w:ascii="Times New Roman" w:hAnsi="Times New Roman" w:cs="Times New Roman"/>
                <w:szCs w:val="20"/>
              </w:rPr>
              <w:t xml:space="preserve">rean ASCVD </w:t>
            </w:r>
            <w:r w:rsidRPr="00F73834">
              <w:rPr>
                <w:rFonts w:ascii="Times New Roman" w:hAnsi="Times New Roman" w:cs="Times New Roman" w:hint="eastAsia"/>
                <w:szCs w:val="20"/>
              </w:rPr>
              <w:t xml:space="preserve">score </w:t>
            </w:r>
            <w:r w:rsidRPr="00F73834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F5917" w14:textId="7D05D3CC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6.5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9A5C5" w14:textId="5F6952DC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7.8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7.6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924F3" w14:textId="01994724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 xml:space="preserve">6.3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4277" w14:textId="5DFD5513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7.2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7.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8DF2" w14:textId="5FC74BDB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/>
                <w:szCs w:val="20"/>
              </w:rPr>
              <w:t>7.2</w:t>
            </w:r>
            <w:r w:rsidR="00BB7A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B7A90" w:rsidRPr="00851D5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="00BB7A90">
              <w:rPr>
                <w:rFonts w:ascii="Times New Roman" w:eastAsia="맑은 고딕" w:hAnsi="Times New Roman" w:cs="Times New Roman"/>
                <w:szCs w:val="24"/>
              </w:rPr>
              <w:t xml:space="preserve"> </w:t>
            </w:r>
            <w:r w:rsidRPr="00F73834">
              <w:rPr>
                <w:rFonts w:ascii="Times New Roman" w:hAnsi="Times New Roman" w:cs="Times New Roman"/>
                <w:szCs w:val="20"/>
              </w:rPr>
              <w:t>7.6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7F5807" w14:textId="4AA3ADBA" w:rsidR="00CE724D" w:rsidRPr="00F73834" w:rsidRDefault="00CE724D" w:rsidP="006353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3834"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</w:tr>
    </w:tbl>
    <w:p w14:paraId="2FF94F84" w14:textId="4092D2AA" w:rsidR="003D7FCB" w:rsidRPr="00CA74A4" w:rsidRDefault="003D7FCB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3A3BB2">
        <w:rPr>
          <w:rFonts w:ascii="Times New Roman" w:hAnsi="Times New Roman" w:cs="Times New Roman"/>
          <w:szCs w:val="20"/>
        </w:rPr>
        <w:t xml:space="preserve">Values are represented as mean </w:t>
      </w:r>
      <w:r w:rsidRPr="00CA74A4">
        <w:rPr>
          <w:rFonts w:ascii="Times New Roman" w:hAnsi="Times New Roman" w:cs="Times New Roman"/>
          <w:szCs w:val="20"/>
        </w:rPr>
        <w:t xml:space="preserve">± </w:t>
      </w:r>
      <w:r w:rsidRPr="003A3BB2">
        <w:rPr>
          <w:rFonts w:ascii="Times New Roman" w:hAnsi="Times New Roman" w:cs="Times New Roman"/>
          <w:szCs w:val="20"/>
        </w:rPr>
        <w:t>standard deviation or number (%)</w:t>
      </w:r>
      <w:r>
        <w:rPr>
          <w:rFonts w:ascii="Times New Roman" w:hAnsi="Times New Roman" w:cs="Times New Roman"/>
          <w:szCs w:val="20"/>
        </w:rPr>
        <w:t xml:space="preserve">; </w:t>
      </w:r>
      <w:r w:rsidRPr="004D61D0">
        <w:rPr>
          <w:rFonts w:ascii="Times New Roman" w:hAnsi="Times New Roman" w:cs="Times New Roman"/>
          <w:szCs w:val="20"/>
        </w:rPr>
        <w:t>TCA</w:t>
      </w:r>
      <w:r>
        <w:rPr>
          <w:rFonts w:ascii="Times New Roman" w:hAnsi="Times New Roman" w:cs="Times New Roman"/>
          <w:szCs w:val="20"/>
        </w:rPr>
        <w:t>s</w:t>
      </w:r>
      <w:r w:rsidRPr="004D61D0">
        <w:rPr>
          <w:rFonts w:ascii="Times New Roman" w:hAnsi="Times New Roman" w:cs="Times New Roman"/>
          <w:szCs w:val="20"/>
        </w:rPr>
        <w:t>, tricyclic antidepressants; SSRI</w:t>
      </w:r>
      <w:r>
        <w:rPr>
          <w:rFonts w:ascii="Times New Roman" w:hAnsi="Times New Roman" w:cs="Times New Roman"/>
          <w:szCs w:val="20"/>
        </w:rPr>
        <w:t>s</w:t>
      </w:r>
      <w:r w:rsidRPr="004D61D0">
        <w:rPr>
          <w:rFonts w:ascii="Times New Roman" w:hAnsi="Times New Roman" w:cs="Times New Roman"/>
          <w:szCs w:val="20"/>
        </w:rPr>
        <w:t>, selective serotonin reuptake inhibitor</w:t>
      </w:r>
      <w:r>
        <w:rPr>
          <w:rFonts w:ascii="Times New Roman" w:hAnsi="Times New Roman" w:cs="Times New Roman"/>
          <w:szCs w:val="20"/>
        </w:rPr>
        <w:t>s</w:t>
      </w:r>
      <w:r w:rsidRPr="004D61D0">
        <w:rPr>
          <w:rFonts w:ascii="Times New Roman" w:hAnsi="Times New Roman" w:cs="Times New Roman"/>
          <w:szCs w:val="20"/>
        </w:rPr>
        <w:t>; SNRI</w:t>
      </w:r>
      <w:r>
        <w:rPr>
          <w:rFonts w:ascii="Times New Roman" w:hAnsi="Times New Roman" w:cs="Times New Roman"/>
          <w:szCs w:val="20"/>
        </w:rPr>
        <w:t>s</w:t>
      </w:r>
      <w:r w:rsidRPr="004D61D0">
        <w:rPr>
          <w:rFonts w:ascii="Times New Roman" w:hAnsi="Times New Roman" w:cs="Times New Roman"/>
          <w:szCs w:val="20"/>
        </w:rPr>
        <w:t>, serotonin-norepinephrine reuptake inhibitor</w:t>
      </w:r>
      <w:r>
        <w:rPr>
          <w:rFonts w:ascii="Times New Roman" w:hAnsi="Times New Roman" w:cs="Times New Roman"/>
          <w:szCs w:val="20"/>
        </w:rPr>
        <w:t>s; STD, standardized difference</w:t>
      </w:r>
    </w:p>
    <w:p w14:paraId="0A6C5984" w14:textId="77777777" w:rsidR="003D7FCB" w:rsidRPr="003A3BB2" w:rsidRDefault="003D7FCB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3A3BB2">
        <w:rPr>
          <w:rFonts w:ascii="Times New Roman" w:hAnsi="Times New Roman" w:cs="Times New Roman"/>
          <w:szCs w:val="20"/>
          <w:vertAlign w:val="superscript"/>
        </w:rPr>
        <w:t>a</w:t>
      </w:r>
      <w:r w:rsidRPr="0070029F">
        <w:rPr>
          <w:rFonts w:ascii="Times New Roman" w:hAnsi="Times New Roman" w:cs="Times New Roman"/>
          <w:szCs w:val="20"/>
        </w:rPr>
        <w:t>Economic status was assessed based on income-related insurance payment.</w:t>
      </w:r>
    </w:p>
    <w:p w14:paraId="79B2D944" w14:textId="77777777" w:rsidR="003D7FCB" w:rsidRPr="003A3BB2" w:rsidRDefault="003D7FCB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3A3BB2">
        <w:rPr>
          <w:rFonts w:ascii="Times New Roman" w:hAnsi="Times New Roman" w:cs="Times New Roman"/>
          <w:szCs w:val="20"/>
          <w:vertAlign w:val="superscript"/>
        </w:rPr>
        <w:t>b</w:t>
      </w:r>
      <w:r w:rsidRPr="0070029F">
        <w:rPr>
          <w:rFonts w:ascii="Times New Roman" w:hAnsi="Times New Roman" w:cs="Times New Roman"/>
          <w:szCs w:val="20"/>
        </w:rPr>
        <w:t>The number of outpatient visit during the first 6 months was used as a proxy measure for severity of depression.</w:t>
      </w:r>
    </w:p>
    <w:p w14:paraId="68751B33" w14:textId="15739100" w:rsidR="00742D9B" w:rsidRDefault="00F73834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a7"/>
        <w:tblpPr w:leftFromText="142" w:rightFromText="142" w:vertAnchor="page" w:horzAnchor="margin" w:tblpY="279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B0005" w:rsidRPr="00D03434" w14:paraId="7276A975" w14:textId="77777777" w:rsidTr="000B0005">
        <w:tc>
          <w:tcPr>
            <w:tcW w:w="1803" w:type="dxa"/>
            <w:vMerge w:val="restart"/>
            <w:tcBorders>
              <w:top w:val="single" w:sz="8" w:space="0" w:color="auto"/>
            </w:tcBorders>
          </w:tcPr>
          <w:p w14:paraId="0ED8F3E5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 w:val="restart"/>
            <w:tcBorders>
              <w:top w:val="single" w:sz="8" w:space="0" w:color="auto"/>
            </w:tcBorders>
          </w:tcPr>
          <w:p w14:paraId="3411441A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Events</w:t>
            </w:r>
          </w:p>
        </w:tc>
        <w:tc>
          <w:tcPr>
            <w:tcW w:w="1803" w:type="dxa"/>
            <w:vMerge w:val="restart"/>
            <w:tcBorders>
              <w:top w:val="single" w:sz="8" w:space="0" w:color="auto"/>
            </w:tcBorders>
          </w:tcPr>
          <w:p w14:paraId="156E5DDC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Person-years</w:t>
            </w:r>
          </w:p>
        </w:tc>
        <w:tc>
          <w:tcPr>
            <w:tcW w:w="3607" w:type="dxa"/>
            <w:gridSpan w:val="2"/>
            <w:tcBorders>
              <w:top w:val="single" w:sz="8" w:space="0" w:color="auto"/>
            </w:tcBorders>
          </w:tcPr>
          <w:p w14:paraId="46136E2E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Hazard ratio (</w:t>
            </w: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  <w:r w:rsidRPr="00D54138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0B0005" w:rsidRPr="00D03434" w14:paraId="5AA0D1E4" w14:textId="77777777" w:rsidTr="000B0005">
        <w:tc>
          <w:tcPr>
            <w:tcW w:w="1803" w:type="dxa"/>
            <w:vMerge/>
          </w:tcPr>
          <w:p w14:paraId="4D4FEA09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0DD230EA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53AB4C16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</w:tcPr>
          <w:p w14:paraId="6D92C1FB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1804" w:type="dxa"/>
          </w:tcPr>
          <w:p w14:paraId="322899CB" w14:textId="77777777" w:rsidR="000B0005" w:rsidRPr="00D54138" w:rsidRDefault="000B0005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</w:tr>
      <w:tr w:rsidR="000B0005" w:rsidRPr="00D03434" w14:paraId="4B82EF54" w14:textId="77777777" w:rsidTr="000B0005">
        <w:tc>
          <w:tcPr>
            <w:tcW w:w="9016" w:type="dxa"/>
            <w:gridSpan w:val="5"/>
          </w:tcPr>
          <w:p w14:paraId="66A10D2A" w14:textId="77777777" w:rsidR="000B0005" w:rsidRPr="00387DAD" w:rsidRDefault="000B0005" w:rsidP="00635387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87DAD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Permissive </w:t>
            </w:r>
            <w:r w:rsidRPr="00387DAD">
              <w:rPr>
                <w:rFonts w:ascii="Times New Roman" w:hAnsi="Times New Roman" w:cs="Times New Roman"/>
                <w:b/>
                <w:i/>
                <w:sz w:val="22"/>
              </w:rPr>
              <w:t>14 days of gap</w:t>
            </w:r>
          </w:p>
        </w:tc>
      </w:tr>
      <w:tr w:rsidR="000B0005" w:rsidRPr="00D03434" w14:paraId="4A6F74B6" w14:textId="77777777" w:rsidTr="000B0005">
        <w:tc>
          <w:tcPr>
            <w:tcW w:w="1803" w:type="dxa"/>
          </w:tcPr>
          <w:p w14:paraId="79245901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Non-users</w:t>
            </w:r>
          </w:p>
        </w:tc>
        <w:tc>
          <w:tcPr>
            <w:tcW w:w="1803" w:type="dxa"/>
            <w:shd w:val="clear" w:color="auto" w:fill="auto"/>
          </w:tcPr>
          <w:p w14:paraId="0277865C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323</w:t>
            </w:r>
          </w:p>
        </w:tc>
        <w:tc>
          <w:tcPr>
            <w:tcW w:w="1803" w:type="dxa"/>
            <w:shd w:val="clear" w:color="auto" w:fill="auto"/>
          </w:tcPr>
          <w:p w14:paraId="3E6A28CD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27474</w:t>
            </w:r>
          </w:p>
        </w:tc>
        <w:tc>
          <w:tcPr>
            <w:tcW w:w="1803" w:type="dxa"/>
          </w:tcPr>
          <w:p w14:paraId="09AC0EDB" w14:textId="16CA4D15" w:rsidR="000B0005" w:rsidRPr="00D54138" w:rsidRDefault="00A30FB5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04" w:type="dxa"/>
          </w:tcPr>
          <w:p w14:paraId="28C28B87" w14:textId="69FBDEFD" w:rsidR="000B0005" w:rsidRPr="00D54138" w:rsidRDefault="00A30FB5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B0005" w:rsidRPr="00D03434" w14:paraId="0391D911" w14:textId="77777777" w:rsidTr="000B0005">
        <w:tc>
          <w:tcPr>
            <w:tcW w:w="1803" w:type="dxa"/>
          </w:tcPr>
          <w:p w14:paraId="30DD4C93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TC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34CF70CE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882</w:t>
            </w:r>
          </w:p>
        </w:tc>
        <w:tc>
          <w:tcPr>
            <w:tcW w:w="1803" w:type="dxa"/>
            <w:shd w:val="clear" w:color="auto" w:fill="auto"/>
          </w:tcPr>
          <w:p w14:paraId="15275AAB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28594</w:t>
            </w:r>
          </w:p>
        </w:tc>
        <w:tc>
          <w:tcPr>
            <w:tcW w:w="1803" w:type="dxa"/>
            <w:vAlign w:val="center"/>
          </w:tcPr>
          <w:p w14:paraId="21CDFEB5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1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1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04" w:type="dxa"/>
            <w:vAlign w:val="center"/>
          </w:tcPr>
          <w:p w14:paraId="76B11C26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1.02-1.37)</w:t>
            </w:r>
          </w:p>
        </w:tc>
      </w:tr>
      <w:tr w:rsidR="000B0005" w:rsidRPr="00D03434" w14:paraId="058A0F3B" w14:textId="77777777" w:rsidTr="000B0005">
        <w:tc>
          <w:tcPr>
            <w:tcW w:w="1803" w:type="dxa"/>
          </w:tcPr>
          <w:p w14:paraId="0D410D03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S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39CE989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426</w:t>
            </w:r>
          </w:p>
        </w:tc>
        <w:tc>
          <w:tcPr>
            <w:tcW w:w="1803" w:type="dxa"/>
            <w:shd w:val="clear" w:color="auto" w:fill="auto"/>
          </w:tcPr>
          <w:p w14:paraId="05B7DE27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84298</w:t>
            </w:r>
          </w:p>
        </w:tc>
        <w:tc>
          <w:tcPr>
            <w:tcW w:w="1803" w:type="dxa"/>
            <w:vAlign w:val="center"/>
          </w:tcPr>
          <w:p w14:paraId="79D2262D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8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72-1.05)</w:t>
            </w:r>
          </w:p>
        </w:tc>
        <w:tc>
          <w:tcPr>
            <w:tcW w:w="1804" w:type="dxa"/>
            <w:vAlign w:val="center"/>
          </w:tcPr>
          <w:p w14:paraId="0E0F8C67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9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1-1.19)</w:t>
            </w:r>
          </w:p>
        </w:tc>
      </w:tr>
      <w:tr w:rsidR="000B0005" w:rsidRPr="00D03434" w14:paraId="0E0B9E49" w14:textId="77777777" w:rsidTr="000B0005">
        <w:tc>
          <w:tcPr>
            <w:tcW w:w="1803" w:type="dxa"/>
          </w:tcPr>
          <w:p w14:paraId="1C770CAC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N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E2DEBD7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803" w:type="dxa"/>
            <w:shd w:val="clear" w:color="auto" w:fill="auto"/>
          </w:tcPr>
          <w:p w14:paraId="62BD6A46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9916</w:t>
            </w:r>
          </w:p>
        </w:tc>
        <w:tc>
          <w:tcPr>
            <w:tcW w:w="1803" w:type="dxa"/>
            <w:vAlign w:val="center"/>
          </w:tcPr>
          <w:p w14:paraId="17A2F119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 xml:space="preserve">6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2.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04" w:type="dxa"/>
            <w:vAlign w:val="center"/>
          </w:tcPr>
          <w:p w14:paraId="6108149C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4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1.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2.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B0005" w:rsidRPr="00D03434" w14:paraId="709DFA5E" w14:textId="77777777" w:rsidTr="000B0005">
        <w:tc>
          <w:tcPr>
            <w:tcW w:w="9016" w:type="dxa"/>
            <w:gridSpan w:val="5"/>
          </w:tcPr>
          <w:p w14:paraId="6EC4026D" w14:textId="77777777" w:rsidR="000B0005" w:rsidRPr="00387DAD" w:rsidRDefault="000B0005" w:rsidP="00635387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87DAD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Permissive </w:t>
            </w:r>
            <w:r w:rsidRPr="00387DAD">
              <w:rPr>
                <w:rFonts w:ascii="Times New Roman" w:hAnsi="Times New Roman" w:cs="Times New Roman"/>
                <w:b/>
                <w:i/>
                <w:sz w:val="22"/>
              </w:rPr>
              <w:t>50% proportion of gap</w:t>
            </w:r>
          </w:p>
        </w:tc>
      </w:tr>
      <w:tr w:rsidR="000B0005" w:rsidRPr="00D03434" w14:paraId="7ABEE191" w14:textId="77777777" w:rsidTr="000B0005">
        <w:tc>
          <w:tcPr>
            <w:tcW w:w="1803" w:type="dxa"/>
          </w:tcPr>
          <w:p w14:paraId="779AE234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Non-users</w:t>
            </w:r>
          </w:p>
        </w:tc>
        <w:tc>
          <w:tcPr>
            <w:tcW w:w="1803" w:type="dxa"/>
            <w:shd w:val="clear" w:color="auto" w:fill="auto"/>
          </w:tcPr>
          <w:p w14:paraId="0BE4E10D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197</w:t>
            </w:r>
          </w:p>
        </w:tc>
        <w:tc>
          <w:tcPr>
            <w:tcW w:w="1803" w:type="dxa"/>
            <w:shd w:val="clear" w:color="auto" w:fill="auto"/>
          </w:tcPr>
          <w:p w14:paraId="669A6272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05987</w:t>
            </w:r>
          </w:p>
        </w:tc>
        <w:tc>
          <w:tcPr>
            <w:tcW w:w="1803" w:type="dxa"/>
          </w:tcPr>
          <w:p w14:paraId="4BBFAE7E" w14:textId="7EA6913C" w:rsidR="000B0005" w:rsidRPr="00D54138" w:rsidRDefault="00A30FB5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04" w:type="dxa"/>
          </w:tcPr>
          <w:p w14:paraId="1395F403" w14:textId="571E9844" w:rsidR="000B0005" w:rsidRPr="00D54138" w:rsidRDefault="00A30FB5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B0005" w:rsidRPr="00D03434" w14:paraId="16E2F595" w14:textId="77777777" w:rsidTr="000B0005">
        <w:tc>
          <w:tcPr>
            <w:tcW w:w="1803" w:type="dxa"/>
          </w:tcPr>
          <w:p w14:paraId="07E066A6" w14:textId="77777777" w:rsidR="000B0005" w:rsidRPr="00B7613F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613F">
              <w:rPr>
                <w:rFonts w:ascii="Times New Roman" w:hAnsi="Times New Roman" w:cs="Times New Roman"/>
                <w:sz w:val="22"/>
              </w:rPr>
              <w:t>TC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46CEA23B" w14:textId="77777777" w:rsidR="000B0005" w:rsidRPr="00B7613F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7613F">
              <w:rPr>
                <w:rFonts w:ascii="Times New Roman" w:hAnsi="Times New Roman" w:cs="Times New Roman"/>
                <w:sz w:val="22"/>
              </w:rPr>
              <w:t>741</w:t>
            </w:r>
          </w:p>
        </w:tc>
        <w:tc>
          <w:tcPr>
            <w:tcW w:w="1803" w:type="dxa"/>
            <w:shd w:val="clear" w:color="auto" w:fill="auto"/>
          </w:tcPr>
          <w:p w14:paraId="0032868E" w14:textId="77777777" w:rsidR="000B0005" w:rsidRPr="00B7613F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7613F">
              <w:rPr>
                <w:rFonts w:ascii="Times New Roman" w:hAnsi="Times New Roman" w:cs="Times New Roman"/>
                <w:sz w:val="22"/>
              </w:rPr>
              <w:t>113345</w:t>
            </w:r>
          </w:p>
        </w:tc>
        <w:tc>
          <w:tcPr>
            <w:tcW w:w="1803" w:type="dxa"/>
            <w:vAlign w:val="center"/>
          </w:tcPr>
          <w:p w14:paraId="2D60B640" w14:textId="77777777" w:rsidR="000B0005" w:rsidRPr="00B7613F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7613F">
              <w:rPr>
                <w:rFonts w:ascii="Times New Roman" w:hAnsi="Times New Roman" w:cs="Times New Roman" w:hint="eastAsia"/>
                <w:sz w:val="22"/>
              </w:rPr>
              <w:t>1.1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(0.9</w:t>
            </w:r>
            <w:r w:rsidRPr="00B7613F">
              <w:rPr>
                <w:rFonts w:ascii="Times New Roman" w:hAnsi="Times New Roman" w:cs="Times New Roman"/>
                <w:sz w:val="22"/>
              </w:rPr>
              <w:t>6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-1.3</w:t>
            </w:r>
            <w:r w:rsidRPr="00B7613F">
              <w:rPr>
                <w:rFonts w:ascii="Times New Roman" w:hAnsi="Times New Roman" w:cs="Times New Roman"/>
                <w:sz w:val="22"/>
              </w:rPr>
              <w:t>2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04" w:type="dxa"/>
            <w:vAlign w:val="center"/>
          </w:tcPr>
          <w:p w14:paraId="723C85B9" w14:textId="77777777" w:rsidR="000B0005" w:rsidRPr="00B7613F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7613F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B7613F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B7613F">
              <w:rPr>
                <w:rFonts w:ascii="Times New Roman" w:hAnsi="Times New Roman" w:cs="Times New Roman"/>
                <w:sz w:val="22"/>
              </w:rPr>
              <w:t>1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7613F">
              <w:rPr>
                <w:rFonts w:ascii="Times New Roman" w:hAnsi="Times New Roman" w:cs="Times New Roman"/>
                <w:sz w:val="22"/>
              </w:rPr>
              <w:t>00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-1.3</w:t>
            </w:r>
            <w:r w:rsidRPr="00B7613F">
              <w:rPr>
                <w:rFonts w:ascii="Times New Roman" w:hAnsi="Times New Roman" w:cs="Times New Roman"/>
                <w:sz w:val="22"/>
              </w:rPr>
              <w:t>6</w:t>
            </w:r>
            <w:r w:rsidRPr="00B7613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B0005" w:rsidRPr="00D03434" w14:paraId="0325755D" w14:textId="77777777" w:rsidTr="000B0005">
        <w:tc>
          <w:tcPr>
            <w:tcW w:w="1803" w:type="dxa"/>
          </w:tcPr>
          <w:p w14:paraId="1BF413D9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S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7DAA2094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1803" w:type="dxa"/>
            <w:shd w:val="clear" w:color="auto" w:fill="auto"/>
          </w:tcPr>
          <w:p w14:paraId="02B0C92D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77892</w:t>
            </w:r>
          </w:p>
        </w:tc>
        <w:tc>
          <w:tcPr>
            <w:tcW w:w="1803" w:type="dxa"/>
            <w:vAlign w:val="center"/>
          </w:tcPr>
          <w:p w14:paraId="53227D1E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 xml:space="preserve">3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12)</w:t>
            </w:r>
          </w:p>
        </w:tc>
        <w:tc>
          <w:tcPr>
            <w:tcW w:w="1804" w:type="dxa"/>
            <w:vAlign w:val="center"/>
          </w:tcPr>
          <w:p w14:paraId="6D26C376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0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B0005" w:rsidRPr="00D03434" w14:paraId="34368BCF" w14:textId="77777777" w:rsidTr="000B0005">
        <w:tc>
          <w:tcPr>
            <w:tcW w:w="1803" w:type="dxa"/>
          </w:tcPr>
          <w:p w14:paraId="4F142F0D" w14:textId="77777777" w:rsidR="000B0005" w:rsidRPr="00D54138" w:rsidRDefault="000B0005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N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545DDD64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803" w:type="dxa"/>
            <w:shd w:val="clear" w:color="auto" w:fill="auto"/>
          </w:tcPr>
          <w:p w14:paraId="300323BD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9815</w:t>
            </w:r>
          </w:p>
        </w:tc>
        <w:tc>
          <w:tcPr>
            <w:tcW w:w="1803" w:type="dxa"/>
            <w:vAlign w:val="center"/>
          </w:tcPr>
          <w:p w14:paraId="037EDE68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2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90)</w:t>
            </w:r>
          </w:p>
        </w:tc>
        <w:tc>
          <w:tcPr>
            <w:tcW w:w="1804" w:type="dxa"/>
            <w:vAlign w:val="center"/>
          </w:tcPr>
          <w:p w14:paraId="3526FFF8" w14:textId="77777777" w:rsidR="000B0005" w:rsidRPr="00F91E08" w:rsidRDefault="000B0005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2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00E18A9" w14:textId="5D8A17BA" w:rsidR="000B0005" w:rsidRDefault="00E0011C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A10F4">
        <w:rPr>
          <w:rFonts w:ascii="Times New Roman" w:hAnsi="Times New Roman" w:cs="Times New Roman"/>
          <w:b/>
          <w:sz w:val="24"/>
          <w:szCs w:val="24"/>
        </w:rPr>
        <w:t>2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005">
        <w:rPr>
          <w:rFonts w:ascii="Times New Roman" w:hAnsi="Times New Roman" w:cs="Times New Roman"/>
          <w:sz w:val="24"/>
          <w:szCs w:val="24"/>
        </w:rPr>
        <w:t>Hazard ratios for major adverse cardiovascular events</w:t>
      </w:r>
      <w:r w:rsidR="00D666D1">
        <w:rPr>
          <w:rFonts w:ascii="Times New Roman" w:hAnsi="Times New Roman" w:cs="Times New Roman"/>
          <w:sz w:val="24"/>
          <w:szCs w:val="24"/>
        </w:rPr>
        <w:t xml:space="preserve"> (MACEs)</w:t>
      </w:r>
      <w:r w:rsidR="000B0005">
        <w:rPr>
          <w:rFonts w:ascii="Times New Roman" w:hAnsi="Times New Roman" w:cs="Times New Roman"/>
          <w:sz w:val="24"/>
          <w:szCs w:val="24"/>
        </w:rPr>
        <w:t xml:space="preserve"> according to the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class</w:t>
      </w:r>
      <w:r w:rsidR="000B0005">
        <w:rPr>
          <w:rFonts w:ascii="Times New Roman" w:hAnsi="Times New Roman" w:cs="Times New Roman"/>
          <w:sz w:val="24"/>
          <w:szCs w:val="24"/>
        </w:rPr>
        <w:t>es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of antidepressants</w:t>
      </w:r>
      <w:r w:rsidR="000B0005">
        <w:rPr>
          <w:rFonts w:ascii="Times New Roman" w:hAnsi="Times New Roman" w:cs="Times New Roman"/>
          <w:sz w:val="24"/>
          <w:szCs w:val="24"/>
        </w:rPr>
        <w:t xml:space="preserve"> in </w:t>
      </w:r>
      <w:r w:rsidR="00D666D1">
        <w:rPr>
          <w:rFonts w:ascii="Times New Roman" w:hAnsi="Times New Roman" w:cs="Times New Roman"/>
          <w:sz w:val="24"/>
          <w:szCs w:val="24"/>
        </w:rPr>
        <w:t>MACEs</w:t>
      </w:r>
      <w:r w:rsidR="000B0005">
        <w:rPr>
          <w:rFonts w:ascii="Times New Roman" w:hAnsi="Times New Roman" w:cs="Times New Roman"/>
          <w:sz w:val="24"/>
          <w:szCs w:val="24"/>
        </w:rPr>
        <w:t>-</w:t>
      </w:r>
      <w:r w:rsidR="00D666D1">
        <w:rPr>
          <w:rFonts w:ascii="Times New Roman" w:hAnsi="Times New Roman" w:cs="Times New Roman"/>
          <w:sz w:val="24"/>
          <w:szCs w:val="24"/>
        </w:rPr>
        <w:t>free</w:t>
      </w:r>
      <w:r w:rsidR="000B0005" w:rsidRPr="000B0005">
        <w:rPr>
          <w:rFonts w:ascii="Times New Roman" w:hAnsi="Times New Roman" w:cs="Times New Roman"/>
          <w:sz w:val="24"/>
          <w:szCs w:val="24"/>
        </w:rPr>
        <w:t xml:space="preserve"> patients diagnosed with depression</w:t>
      </w:r>
      <w:r w:rsidR="000B0005">
        <w:rPr>
          <w:rFonts w:ascii="Times New Roman" w:hAnsi="Times New Roman" w:cs="Times New Roman"/>
          <w:sz w:val="24"/>
          <w:szCs w:val="24"/>
        </w:rPr>
        <w:t xml:space="preserve"> after applying different permissible gaps: 14 days, 50% proportion of gap</w:t>
      </w:r>
    </w:p>
    <w:p w14:paraId="1905F259" w14:textId="77777777" w:rsidR="00EC3D07" w:rsidRDefault="00EC3D07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CA5C62">
        <w:rPr>
          <w:rFonts w:ascii="Times New Roman" w:hAnsi="Times New Roman" w:cs="Times New Roman"/>
          <w:szCs w:val="20"/>
        </w:rPr>
        <w:t>Hazard ratio was adjusted by exercise, alcohol consumption, body mass index,</w:t>
      </w:r>
      <w:r>
        <w:rPr>
          <w:rFonts w:ascii="Times New Roman" w:hAnsi="Times New Roman" w:cs="Times New Roman"/>
          <w:szCs w:val="20"/>
        </w:rPr>
        <w:t xml:space="preserve"> </w:t>
      </w:r>
      <w:r w:rsidRPr="000225AA">
        <w:rPr>
          <w:rFonts w:ascii="Times New Roman" w:hAnsi="Times New Roman" w:cs="Times New Roman"/>
          <w:szCs w:val="20"/>
        </w:rPr>
        <w:t>the number of outpatient visits,</w:t>
      </w:r>
      <w:r w:rsidRPr="00CA5C62">
        <w:rPr>
          <w:rFonts w:ascii="Times New Roman" w:hAnsi="Times New Roman" w:cs="Times New Roman"/>
          <w:szCs w:val="20"/>
        </w:rPr>
        <w:t xml:space="preserve"> and the Korean atherosclerotic cardiovascular disease risk score.</w:t>
      </w:r>
    </w:p>
    <w:p w14:paraId="09A12A3B" w14:textId="042E5EF2" w:rsidR="00B72B7E" w:rsidRPr="00EC3D07" w:rsidRDefault="00B4638F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7340AA">
        <w:rPr>
          <w:rFonts w:ascii="Times New Roman" w:hAnsi="Times New Roman" w:cs="Times New Roman"/>
          <w:szCs w:val="20"/>
        </w:rPr>
        <w:t>TCA</w:t>
      </w:r>
      <w:r w:rsidR="00A55B02"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tricyclic antidepressants; SSRI</w:t>
      </w:r>
      <w:r w:rsidR="00A55B02"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selective serotonin reuptake inhibitor</w:t>
      </w:r>
      <w:r w:rsidR="00A55B02"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; SNRI</w:t>
      </w:r>
      <w:r w:rsidR="00A55B02"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serotonin-norepinephrine reuptake inhibitor</w:t>
      </w:r>
      <w:r w:rsidR="00A55B02">
        <w:rPr>
          <w:rFonts w:ascii="Times New Roman" w:hAnsi="Times New Roman" w:cs="Times New Roman"/>
          <w:szCs w:val="20"/>
        </w:rPr>
        <w:t>s</w:t>
      </w:r>
    </w:p>
    <w:p w14:paraId="32C884D3" w14:textId="3FCB7946" w:rsidR="00F90570" w:rsidRPr="00B72B7E" w:rsidRDefault="00F90570" w:rsidP="00635387">
      <w:pPr>
        <w:framePr w:hSpace="142" w:wrap="around" w:vAnchor="text" w:hAnchor="margin" w:y="1451"/>
        <w:spacing w:line="240" w:lineRule="auto"/>
      </w:pPr>
    </w:p>
    <w:p w14:paraId="6E320A46" w14:textId="77777777" w:rsidR="007A1A3B" w:rsidRDefault="007A1A3B" w:rsidP="00635387">
      <w:pPr>
        <w:framePr w:hSpace="142" w:wrap="around" w:vAnchor="text" w:hAnchor="margin" w:y="1451"/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D0E1118" w14:textId="77777777" w:rsidR="000B0005" w:rsidRDefault="000B0005" w:rsidP="006353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F539C2" w14:textId="77777777" w:rsidR="000B0005" w:rsidRDefault="000B0005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981D37" w14:textId="0700FAC0" w:rsidR="007A1A3B" w:rsidRDefault="00E0011C" w:rsidP="006353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A10F4">
        <w:rPr>
          <w:rFonts w:ascii="Times New Roman" w:hAnsi="Times New Roman" w:cs="Times New Roman"/>
          <w:b/>
          <w:sz w:val="24"/>
          <w:szCs w:val="24"/>
        </w:rPr>
        <w:t>3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005">
        <w:rPr>
          <w:rFonts w:ascii="Times New Roman" w:hAnsi="Times New Roman" w:cs="Times New Roman"/>
          <w:sz w:val="24"/>
          <w:szCs w:val="24"/>
        </w:rPr>
        <w:t>Hazard ratios for cancer death according to the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class</w:t>
      </w:r>
      <w:r w:rsidR="000B0005">
        <w:rPr>
          <w:rFonts w:ascii="Times New Roman" w:hAnsi="Times New Roman" w:cs="Times New Roman"/>
          <w:sz w:val="24"/>
          <w:szCs w:val="24"/>
        </w:rPr>
        <w:t>es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of antidepressants</w:t>
      </w:r>
      <w:r w:rsidR="000B0005">
        <w:rPr>
          <w:rFonts w:ascii="Times New Roman" w:hAnsi="Times New Roman" w:cs="Times New Roman"/>
          <w:sz w:val="24"/>
          <w:szCs w:val="24"/>
        </w:rPr>
        <w:t xml:space="preserve"> in </w:t>
      </w:r>
      <w:r w:rsidR="00D666D1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0B0005">
        <w:rPr>
          <w:rFonts w:ascii="Times New Roman" w:hAnsi="Times New Roman" w:cs="Times New Roman"/>
          <w:sz w:val="24"/>
          <w:szCs w:val="24"/>
        </w:rPr>
        <w:t>-</w:t>
      </w:r>
      <w:r w:rsidR="00D666D1">
        <w:rPr>
          <w:rFonts w:ascii="Times New Roman" w:hAnsi="Times New Roman" w:cs="Times New Roman"/>
          <w:sz w:val="24"/>
          <w:szCs w:val="24"/>
        </w:rPr>
        <w:t>free</w:t>
      </w:r>
      <w:r w:rsidR="000B0005" w:rsidRPr="000B0005">
        <w:rPr>
          <w:rFonts w:ascii="Times New Roman" w:hAnsi="Times New Roman" w:cs="Times New Roman"/>
          <w:sz w:val="24"/>
          <w:szCs w:val="24"/>
        </w:rPr>
        <w:t xml:space="preserve"> patients diagnosed with depression</w:t>
      </w:r>
    </w:p>
    <w:tbl>
      <w:tblPr>
        <w:tblStyle w:val="a7"/>
        <w:tblpPr w:leftFromText="142" w:rightFromText="142" w:vertAnchor="text" w:horzAnchor="margin" w:tblpY="-4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35387" w:rsidRPr="00D03434" w14:paraId="1130CFBB" w14:textId="77777777" w:rsidTr="00635387">
        <w:tc>
          <w:tcPr>
            <w:tcW w:w="1803" w:type="dxa"/>
            <w:vMerge w:val="restart"/>
          </w:tcPr>
          <w:p w14:paraId="0FB421BB" w14:textId="77777777" w:rsidR="00635387" w:rsidRPr="00635387" w:rsidRDefault="00635387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 w:val="restart"/>
          </w:tcPr>
          <w:p w14:paraId="0C7EAEFF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Events</w:t>
            </w:r>
          </w:p>
        </w:tc>
        <w:tc>
          <w:tcPr>
            <w:tcW w:w="1803" w:type="dxa"/>
            <w:vMerge w:val="restart"/>
          </w:tcPr>
          <w:p w14:paraId="730C189E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Person-years</w:t>
            </w:r>
          </w:p>
        </w:tc>
        <w:tc>
          <w:tcPr>
            <w:tcW w:w="3607" w:type="dxa"/>
            <w:gridSpan w:val="2"/>
          </w:tcPr>
          <w:p w14:paraId="32195724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Hazard ratio (</w:t>
            </w: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  <w:r w:rsidRPr="00D54138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635387" w:rsidRPr="00D03434" w14:paraId="22B82B31" w14:textId="77777777" w:rsidTr="00635387">
        <w:tc>
          <w:tcPr>
            <w:tcW w:w="1803" w:type="dxa"/>
            <w:vMerge/>
          </w:tcPr>
          <w:p w14:paraId="189DEFA2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7DFEE440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3687799D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</w:tcPr>
          <w:p w14:paraId="06515A60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1804" w:type="dxa"/>
          </w:tcPr>
          <w:p w14:paraId="7A04BC49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</w:tr>
      <w:tr w:rsidR="00635387" w:rsidRPr="00D03434" w14:paraId="00B2E514" w14:textId="77777777" w:rsidTr="00635387">
        <w:tc>
          <w:tcPr>
            <w:tcW w:w="1803" w:type="dxa"/>
          </w:tcPr>
          <w:p w14:paraId="0E5DB538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Non-users</w:t>
            </w:r>
          </w:p>
        </w:tc>
        <w:tc>
          <w:tcPr>
            <w:tcW w:w="1803" w:type="dxa"/>
            <w:shd w:val="clear" w:color="auto" w:fill="auto"/>
          </w:tcPr>
          <w:p w14:paraId="3BFDE495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510</w:t>
            </w:r>
          </w:p>
        </w:tc>
        <w:tc>
          <w:tcPr>
            <w:tcW w:w="1803" w:type="dxa"/>
            <w:shd w:val="clear" w:color="auto" w:fill="auto"/>
          </w:tcPr>
          <w:p w14:paraId="16370DA9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13929</w:t>
            </w:r>
          </w:p>
        </w:tc>
        <w:tc>
          <w:tcPr>
            <w:tcW w:w="1803" w:type="dxa"/>
          </w:tcPr>
          <w:p w14:paraId="5913C497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04" w:type="dxa"/>
          </w:tcPr>
          <w:p w14:paraId="6669B789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35387" w:rsidRPr="00D03434" w14:paraId="4A5A13F5" w14:textId="77777777" w:rsidTr="00635387">
        <w:tc>
          <w:tcPr>
            <w:tcW w:w="1803" w:type="dxa"/>
          </w:tcPr>
          <w:p w14:paraId="6A0AEFBA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TC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409BAD01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58</w:t>
            </w:r>
          </w:p>
        </w:tc>
        <w:tc>
          <w:tcPr>
            <w:tcW w:w="1803" w:type="dxa"/>
            <w:shd w:val="clear" w:color="auto" w:fill="auto"/>
          </w:tcPr>
          <w:p w14:paraId="2F48DD06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18568</w:t>
            </w:r>
          </w:p>
        </w:tc>
        <w:tc>
          <w:tcPr>
            <w:tcW w:w="1803" w:type="dxa"/>
            <w:vAlign w:val="center"/>
          </w:tcPr>
          <w:p w14:paraId="19540AF8" w14:textId="77777777" w:rsidR="00635387" w:rsidRPr="00F91E08" w:rsidRDefault="00635387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04" w:type="dxa"/>
            <w:vAlign w:val="center"/>
          </w:tcPr>
          <w:p w14:paraId="48359320" w14:textId="77777777" w:rsidR="00635387" w:rsidRPr="00F91E08" w:rsidRDefault="00635387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90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69-1.16)</w:t>
            </w:r>
          </w:p>
        </w:tc>
      </w:tr>
      <w:tr w:rsidR="00635387" w:rsidRPr="00D03434" w14:paraId="7DF94F83" w14:textId="77777777" w:rsidTr="00635387">
        <w:tc>
          <w:tcPr>
            <w:tcW w:w="1803" w:type="dxa"/>
          </w:tcPr>
          <w:p w14:paraId="7CBC75F7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S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65068E5F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803" w:type="dxa"/>
            <w:shd w:val="clear" w:color="auto" w:fill="auto"/>
          </w:tcPr>
          <w:p w14:paraId="4790C647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80701</w:t>
            </w:r>
          </w:p>
        </w:tc>
        <w:tc>
          <w:tcPr>
            <w:tcW w:w="1803" w:type="dxa"/>
            <w:vAlign w:val="center"/>
          </w:tcPr>
          <w:p w14:paraId="18135DA0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0.96)</w:t>
            </w:r>
          </w:p>
        </w:tc>
        <w:tc>
          <w:tcPr>
            <w:tcW w:w="1804" w:type="dxa"/>
            <w:vAlign w:val="center"/>
          </w:tcPr>
          <w:p w14:paraId="39FB6FB5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7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5387" w:rsidRPr="00D03434" w14:paraId="3929207C" w14:textId="77777777" w:rsidTr="00635387">
        <w:tc>
          <w:tcPr>
            <w:tcW w:w="1803" w:type="dxa"/>
          </w:tcPr>
          <w:p w14:paraId="606C4FD8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N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36400A07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803" w:type="dxa"/>
            <w:shd w:val="clear" w:color="auto" w:fill="auto"/>
          </w:tcPr>
          <w:p w14:paraId="51CD9259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0103</w:t>
            </w:r>
          </w:p>
        </w:tc>
        <w:tc>
          <w:tcPr>
            <w:tcW w:w="1803" w:type="dxa"/>
            <w:vAlign w:val="center"/>
          </w:tcPr>
          <w:p w14:paraId="56743812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41-1.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04" w:type="dxa"/>
            <w:vAlign w:val="center"/>
          </w:tcPr>
          <w:p w14:paraId="4397FF47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8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41-1.88)</w:t>
            </w:r>
          </w:p>
        </w:tc>
      </w:tr>
    </w:tbl>
    <w:p w14:paraId="142EF695" w14:textId="3729D933" w:rsidR="00EC3D07" w:rsidRDefault="00EC3D07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CA5C62">
        <w:rPr>
          <w:rFonts w:ascii="Times New Roman" w:hAnsi="Times New Roman" w:cs="Times New Roman"/>
          <w:szCs w:val="20"/>
        </w:rPr>
        <w:t>Hazard ratio was adjusted by exercise, alcohol consumption, body mass index,</w:t>
      </w:r>
      <w:r>
        <w:rPr>
          <w:rFonts w:ascii="Times New Roman" w:hAnsi="Times New Roman" w:cs="Times New Roman"/>
          <w:szCs w:val="20"/>
        </w:rPr>
        <w:t xml:space="preserve"> </w:t>
      </w:r>
      <w:r w:rsidRPr="000225AA">
        <w:rPr>
          <w:rFonts w:ascii="Times New Roman" w:hAnsi="Times New Roman" w:cs="Times New Roman"/>
          <w:szCs w:val="20"/>
        </w:rPr>
        <w:t>the number of outpatient visits,</w:t>
      </w:r>
      <w:r w:rsidRPr="00CA5C62">
        <w:rPr>
          <w:rFonts w:ascii="Times New Roman" w:hAnsi="Times New Roman" w:cs="Times New Roman"/>
          <w:szCs w:val="20"/>
        </w:rPr>
        <w:t xml:space="preserve"> and the Korean atherosclerotic cardiovascular disease risk score.</w:t>
      </w:r>
    </w:p>
    <w:p w14:paraId="260070C8" w14:textId="7B4447A7" w:rsidR="000B0005" w:rsidRDefault="007A1A3B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7340AA">
        <w:rPr>
          <w:rFonts w:ascii="Times New Roman" w:hAnsi="Times New Roman" w:cs="Times New Roman"/>
          <w:szCs w:val="20"/>
        </w:rPr>
        <w:t>TCA</w:t>
      </w:r>
      <w:r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tricyclic antidepressants; SSRI</w:t>
      </w:r>
      <w:r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selective serotonin reuptake inhibitor</w:t>
      </w:r>
      <w:r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; SNRI</w:t>
      </w:r>
      <w:r>
        <w:rPr>
          <w:rFonts w:ascii="Times New Roman" w:hAnsi="Times New Roman" w:cs="Times New Roman"/>
          <w:szCs w:val="20"/>
        </w:rPr>
        <w:t>s</w:t>
      </w:r>
      <w:r w:rsidRPr="007340AA">
        <w:rPr>
          <w:rFonts w:ascii="Times New Roman" w:hAnsi="Times New Roman" w:cs="Times New Roman"/>
          <w:szCs w:val="20"/>
        </w:rPr>
        <w:t>, serotonin-norepinephrine reuptake inhibitor</w:t>
      </w:r>
      <w:r>
        <w:rPr>
          <w:rFonts w:ascii="Times New Roman" w:hAnsi="Times New Roman" w:cs="Times New Roman"/>
          <w:szCs w:val="20"/>
        </w:rPr>
        <w:t>s</w:t>
      </w:r>
    </w:p>
    <w:p w14:paraId="639CAE81" w14:textId="77777777" w:rsidR="000B0005" w:rsidRDefault="000B0005" w:rsidP="0063538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2296765" w14:textId="471A3879" w:rsidR="007A1A3B" w:rsidRDefault="00E0011C" w:rsidP="006353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A10F4">
        <w:rPr>
          <w:rFonts w:ascii="Times New Roman" w:hAnsi="Times New Roman" w:cs="Times New Roman"/>
          <w:b/>
          <w:sz w:val="24"/>
          <w:szCs w:val="24"/>
        </w:rPr>
        <w:t>4</w:t>
      </w:r>
      <w:r w:rsidR="00A613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005">
        <w:rPr>
          <w:rFonts w:ascii="Times New Roman" w:hAnsi="Times New Roman" w:cs="Times New Roman"/>
          <w:sz w:val="24"/>
          <w:szCs w:val="24"/>
        </w:rPr>
        <w:t>Hazard ratios for major adverse cardiovascular events</w:t>
      </w:r>
      <w:r w:rsidR="00D666D1">
        <w:rPr>
          <w:rFonts w:ascii="Times New Roman" w:hAnsi="Times New Roman" w:cs="Times New Roman"/>
          <w:sz w:val="24"/>
          <w:szCs w:val="24"/>
        </w:rPr>
        <w:t xml:space="preserve"> (MACEs)</w:t>
      </w:r>
      <w:r w:rsidR="000B0005">
        <w:rPr>
          <w:rFonts w:ascii="Times New Roman" w:hAnsi="Times New Roman" w:cs="Times New Roman"/>
          <w:sz w:val="24"/>
          <w:szCs w:val="24"/>
        </w:rPr>
        <w:t xml:space="preserve"> according to the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class</w:t>
      </w:r>
      <w:r w:rsidR="000B0005">
        <w:rPr>
          <w:rFonts w:ascii="Times New Roman" w:hAnsi="Times New Roman" w:cs="Times New Roman"/>
          <w:sz w:val="24"/>
          <w:szCs w:val="24"/>
        </w:rPr>
        <w:t>es</w:t>
      </w:r>
      <w:r w:rsidR="000B0005" w:rsidRPr="007C0DB3">
        <w:rPr>
          <w:rFonts w:ascii="Times New Roman" w:hAnsi="Times New Roman" w:cs="Times New Roman"/>
          <w:sz w:val="24"/>
          <w:szCs w:val="24"/>
        </w:rPr>
        <w:t xml:space="preserve"> of antidepressants</w:t>
      </w:r>
      <w:r w:rsidR="000B0005">
        <w:rPr>
          <w:rFonts w:ascii="Times New Roman" w:hAnsi="Times New Roman" w:cs="Times New Roman"/>
          <w:sz w:val="24"/>
          <w:szCs w:val="24"/>
        </w:rPr>
        <w:t xml:space="preserve"> in </w:t>
      </w:r>
      <w:r w:rsidR="00D666D1">
        <w:rPr>
          <w:rFonts w:ascii="Times New Roman" w:hAnsi="Times New Roman" w:cs="Times New Roman"/>
          <w:sz w:val="24"/>
          <w:szCs w:val="24"/>
        </w:rPr>
        <w:t>MACEs</w:t>
      </w:r>
      <w:r w:rsidR="000B0005">
        <w:rPr>
          <w:rFonts w:ascii="Times New Roman" w:hAnsi="Times New Roman" w:cs="Times New Roman"/>
          <w:sz w:val="24"/>
          <w:szCs w:val="24"/>
        </w:rPr>
        <w:t>-</w:t>
      </w:r>
      <w:r w:rsidR="00D666D1">
        <w:rPr>
          <w:rFonts w:ascii="Times New Roman" w:hAnsi="Times New Roman" w:cs="Times New Roman"/>
          <w:sz w:val="24"/>
          <w:szCs w:val="24"/>
        </w:rPr>
        <w:t>free</w:t>
      </w:r>
      <w:r w:rsidR="000B0005" w:rsidRPr="000B0005">
        <w:rPr>
          <w:rFonts w:ascii="Times New Roman" w:hAnsi="Times New Roman" w:cs="Times New Roman"/>
          <w:sz w:val="24"/>
          <w:szCs w:val="24"/>
        </w:rPr>
        <w:t xml:space="preserve"> patients diagnosed with depression</w:t>
      </w:r>
      <w:r w:rsidR="000B0005">
        <w:rPr>
          <w:rFonts w:ascii="Times New Roman" w:hAnsi="Times New Roman" w:cs="Times New Roman"/>
          <w:sz w:val="24"/>
          <w:szCs w:val="24"/>
        </w:rPr>
        <w:t xml:space="preserve"> after excluding </w:t>
      </w:r>
      <w:r w:rsidR="000B0005" w:rsidRPr="000B0005">
        <w:rPr>
          <w:rFonts w:ascii="Times New Roman" w:hAnsi="Times New Roman" w:cs="Times New Roman"/>
          <w:sz w:val="24"/>
          <w:szCs w:val="24"/>
        </w:rPr>
        <w:t>512 patients who have gap between index date and time of the first antidepressant exposure</w:t>
      </w:r>
    </w:p>
    <w:tbl>
      <w:tblPr>
        <w:tblStyle w:val="a7"/>
        <w:tblpPr w:leftFromText="142" w:rightFromText="142" w:vertAnchor="text" w:horzAnchor="margin" w:tblpY="2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35387" w:rsidRPr="00D54138" w14:paraId="757FD56D" w14:textId="77777777" w:rsidTr="00635387">
        <w:tc>
          <w:tcPr>
            <w:tcW w:w="1803" w:type="dxa"/>
            <w:vMerge w:val="restart"/>
          </w:tcPr>
          <w:p w14:paraId="59DE05F5" w14:textId="77777777" w:rsidR="00635387" w:rsidRPr="00635387" w:rsidRDefault="00635387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 w:val="restart"/>
          </w:tcPr>
          <w:p w14:paraId="35976212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Events</w:t>
            </w:r>
          </w:p>
        </w:tc>
        <w:tc>
          <w:tcPr>
            <w:tcW w:w="1803" w:type="dxa"/>
            <w:vMerge w:val="restart"/>
          </w:tcPr>
          <w:p w14:paraId="0B9A0CC2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Person-years</w:t>
            </w:r>
          </w:p>
        </w:tc>
        <w:tc>
          <w:tcPr>
            <w:tcW w:w="3607" w:type="dxa"/>
            <w:gridSpan w:val="2"/>
          </w:tcPr>
          <w:p w14:paraId="2FE81524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Hazard ratio (</w:t>
            </w: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  <w:r w:rsidRPr="00D54138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635387" w:rsidRPr="00D54138" w14:paraId="623E6F4F" w14:textId="77777777" w:rsidTr="00635387">
        <w:tc>
          <w:tcPr>
            <w:tcW w:w="1803" w:type="dxa"/>
            <w:vMerge/>
          </w:tcPr>
          <w:p w14:paraId="442B9E26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585EF2D7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</w:tcPr>
          <w:p w14:paraId="4D97168B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</w:tcPr>
          <w:p w14:paraId="3848B6AD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1804" w:type="dxa"/>
          </w:tcPr>
          <w:p w14:paraId="5894DF11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138"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</w:tr>
      <w:tr w:rsidR="00635387" w:rsidRPr="00D54138" w14:paraId="1B21969D" w14:textId="77777777" w:rsidTr="00635387">
        <w:tc>
          <w:tcPr>
            <w:tcW w:w="1803" w:type="dxa"/>
          </w:tcPr>
          <w:p w14:paraId="10410544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Non-users</w:t>
            </w:r>
          </w:p>
        </w:tc>
        <w:tc>
          <w:tcPr>
            <w:tcW w:w="1803" w:type="dxa"/>
            <w:shd w:val="clear" w:color="auto" w:fill="auto"/>
          </w:tcPr>
          <w:p w14:paraId="2973B3D5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173</w:t>
            </w:r>
          </w:p>
        </w:tc>
        <w:tc>
          <w:tcPr>
            <w:tcW w:w="1803" w:type="dxa"/>
            <w:shd w:val="clear" w:color="auto" w:fill="auto"/>
          </w:tcPr>
          <w:p w14:paraId="56C6B9B6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211744</w:t>
            </w:r>
          </w:p>
        </w:tc>
        <w:tc>
          <w:tcPr>
            <w:tcW w:w="1803" w:type="dxa"/>
          </w:tcPr>
          <w:p w14:paraId="20CF51F6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04" w:type="dxa"/>
          </w:tcPr>
          <w:p w14:paraId="4C8811D9" w14:textId="77777777" w:rsidR="00635387" w:rsidRPr="00D5413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35387" w:rsidRPr="00D54138" w14:paraId="691352DE" w14:textId="77777777" w:rsidTr="00635387">
        <w:tc>
          <w:tcPr>
            <w:tcW w:w="1803" w:type="dxa"/>
          </w:tcPr>
          <w:p w14:paraId="729BC446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TC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5CC596F5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753</w:t>
            </w:r>
          </w:p>
        </w:tc>
        <w:tc>
          <w:tcPr>
            <w:tcW w:w="1803" w:type="dxa"/>
            <w:shd w:val="clear" w:color="auto" w:fill="auto"/>
          </w:tcPr>
          <w:p w14:paraId="233D13A4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114447</w:t>
            </w:r>
          </w:p>
        </w:tc>
        <w:tc>
          <w:tcPr>
            <w:tcW w:w="1803" w:type="dxa"/>
            <w:vAlign w:val="center"/>
          </w:tcPr>
          <w:p w14:paraId="79273DDC" w14:textId="77777777" w:rsidR="00635387" w:rsidRPr="00F91E08" w:rsidRDefault="00635387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1.01-1.39)</w:t>
            </w:r>
          </w:p>
        </w:tc>
        <w:tc>
          <w:tcPr>
            <w:tcW w:w="1804" w:type="dxa"/>
            <w:vAlign w:val="center"/>
          </w:tcPr>
          <w:p w14:paraId="717D2578" w14:textId="77777777" w:rsidR="00635387" w:rsidRPr="00F91E08" w:rsidRDefault="00635387" w:rsidP="006353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1.01-1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635387" w:rsidRPr="00D54138" w14:paraId="3B74F5A2" w14:textId="77777777" w:rsidTr="00635387">
        <w:tc>
          <w:tcPr>
            <w:tcW w:w="1803" w:type="dxa"/>
          </w:tcPr>
          <w:p w14:paraId="255F0C9B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S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4A7356BF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1803" w:type="dxa"/>
            <w:shd w:val="clear" w:color="auto" w:fill="auto"/>
          </w:tcPr>
          <w:p w14:paraId="45D3BF51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76237</w:t>
            </w:r>
          </w:p>
        </w:tc>
        <w:tc>
          <w:tcPr>
            <w:tcW w:w="1803" w:type="dxa"/>
            <w:vAlign w:val="center"/>
          </w:tcPr>
          <w:p w14:paraId="675F6FC6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0.9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0-1.18)</w:t>
            </w:r>
          </w:p>
        </w:tc>
        <w:tc>
          <w:tcPr>
            <w:tcW w:w="1804" w:type="dxa"/>
            <w:vAlign w:val="center"/>
          </w:tcPr>
          <w:p w14:paraId="534FE79B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-1.32)</w:t>
            </w:r>
          </w:p>
        </w:tc>
      </w:tr>
      <w:tr w:rsidR="00635387" w:rsidRPr="00D54138" w14:paraId="51017F6A" w14:textId="77777777" w:rsidTr="00635387">
        <w:tc>
          <w:tcPr>
            <w:tcW w:w="1803" w:type="dxa"/>
          </w:tcPr>
          <w:p w14:paraId="110016E7" w14:textId="77777777" w:rsidR="00635387" w:rsidRPr="00D54138" w:rsidRDefault="00635387" w:rsidP="006353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4138">
              <w:rPr>
                <w:rFonts w:ascii="Times New Roman" w:hAnsi="Times New Roman" w:cs="Times New Roman"/>
                <w:sz w:val="22"/>
              </w:rPr>
              <w:t>SNRI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4B7B6798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803" w:type="dxa"/>
            <w:shd w:val="clear" w:color="auto" w:fill="auto"/>
          </w:tcPr>
          <w:p w14:paraId="58421D97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/>
                <w:sz w:val="22"/>
              </w:rPr>
              <w:t>9516</w:t>
            </w:r>
          </w:p>
        </w:tc>
        <w:tc>
          <w:tcPr>
            <w:tcW w:w="1803" w:type="dxa"/>
            <w:vAlign w:val="center"/>
          </w:tcPr>
          <w:p w14:paraId="7B760EDB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4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95-2.13)</w:t>
            </w:r>
          </w:p>
        </w:tc>
        <w:tc>
          <w:tcPr>
            <w:tcW w:w="1804" w:type="dxa"/>
            <w:vAlign w:val="center"/>
          </w:tcPr>
          <w:p w14:paraId="7B24E210" w14:textId="77777777" w:rsidR="00635387" w:rsidRPr="00F91E08" w:rsidRDefault="00635387" w:rsidP="006353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1E08">
              <w:rPr>
                <w:rFonts w:ascii="Times New Roman" w:hAnsi="Times New Roman" w:cs="Times New Roman" w:hint="eastAsia"/>
                <w:sz w:val="22"/>
              </w:rPr>
              <w:t>1.3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(0.88-1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F91E0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68B67915" w14:textId="620F0BA0" w:rsidR="00EC3D07" w:rsidRDefault="00EC3D07" w:rsidP="00635387">
      <w:pPr>
        <w:spacing w:line="240" w:lineRule="auto"/>
        <w:rPr>
          <w:rFonts w:ascii="Times New Roman" w:hAnsi="Times New Roman" w:cs="Times New Roman"/>
          <w:szCs w:val="20"/>
        </w:rPr>
      </w:pPr>
      <w:r w:rsidRPr="00CA5C62">
        <w:rPr>
          <w:rFonts w:ascii="Times New Roman" w:hAnsi="Times New Roman" w:cs="Times New Roman"/>
          <w:szCs w:val="20"/>
        </w:rPr>
        <w:t>Hazard ratio was adjusted by exercise, alcohol consumption, body mass index,</w:t>
      </w:r>
      <w:r>
        <w:rPr>
          <w:rFonts w:ascii="Times New Roman" w:hAnsi="Times New Roman" w:cs="Times New Roman"/>
          <w:szCs w:val="20"/>
        </w:rPr>
        <w:t xml:space="preserve"> </w:t>
      </w:r>
      <w:r w:rsidRPr="000225AA">
        <w:rPr>
          <w:rFonts w:ascii="Times New Roman" w:hAnsi="Times New Roman" w:cs="Times New Roman"/>
          <w:szCs w:val="20"/>
        </w:rPr>
        <w:t>the number of outpatient visits,</w:t>
      </w:r>
      <w:r w:rsidRPr="00CA5C62">
        <w:rPr>
          <w:rFonts w:ascii="Times New Roman" w:hAnsi="Times New Roman" w:cs="Times New Roman"/>
          <w:szCs w:val="20"/>
        </w:rPr>
        <w:t xml:space="preserve"> and the Korean atherosclerotic cardiovascular disease risk score.</w:t>
      </w:r>
    </w:p>
    <w:p w14:paraId="69221E3E" w14:textId="444EA291" w:rsidR="006C5BBE" w:rsidRDefault="006C5BBE" w:rsidP="00635387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7A1A3B" w:rsidRPr="007340AA">
        <w:rPr>
          <w:rFonts w:ascii="Times New Roman" w:hAnsi="Times New Roman" w:cs="Times New Roman"/>
          <w:szCs w:val="20"/>
        </w:rPr>
        <w:t>CA</w:t>
      </w:r>
      <w:r w:rsidR="007A1A3B">
        <w:rPr>
          <w:rFonts w:ascii="Times New Roman" w:hAnsi="Times New Roman" w:cs="Times New Roman"/>
          <w:szCs w:val="20"/>
        </w:rPr>
        <w:t>s</w:t>
      </w:r>
      <w:r w:rsidR="007A1A3B" w:rsidRPr="007340AA">
        <w:rPr>
          <w:rFonts w:ascii="Times New Roman" w:hAnsi="Times New Roman" w:cs="Times New Roman"/>
          <w:szCs w:val="20"/>
        </w:rPr>
        <w:t>, tricyclic antidepressants; SSRI</w:t>
      </w:r>
      <w:r w:rsidR="007A1A3B">
        <w:rPr>
          <w:rFonts w:ascii="Times New Roman" w:hAnsi="Times New Roman" w:cs="Times New Roman"/>
          <w:szCs w:val="20"/>
        </w:rPr>
        <w:t>s</w:t>
      </w:r>
      <w:r w:rsidR="007A1A3B" w:rsidRPr="007340AA">
        <w:rPr>
          <w:rFonts w:ascii="Times New Roman" w:hAnsi="Times New Roman" w:cs="Times New Roman"/>
          <w:szCs w:val="20"/>
        </w:rPr>
        <w:t>, selective serotonin reuptake inhibitor</w:t>
      </w:r>
      <w:r w:rsidR="007A1A3B">
        <w:rPr>
          <w:rFonts w:ascii="Times New Roman" w:hAnsi="Times New Roman" w:cs="Times New Roman"/>
          <w:szCs w:val="20"/>
        </w:rPr>
        <w:t>s</w:t>
      </w:r>
      <w:r w:rsidR="007A1A3B" w:rsidRPr="007340AA">
        <w:rPr>
          <w:rFonts w:ascii="Times New Roman" w:hAnsi="Times New Roman" w:cs="Times New Roman"/>
          <w:szCs w:val="20"/>
        </w:rPr>
        <w:t>; SNRI</w:t>
      </w:r>
      <w:r w:rsidR="007A1A3B">
        <w:rPr>
          <w:rFonts w:ascii="Times New Roman" w:hAnsi="Times New Roman" w:cs="Times New Roman"/>
          <w:szCs w:val="20"/>
        </w:rPr>
        <w:t>s</w:t>
      </w:r>
      <w:r w:rsidR="007A1A3B" w:rsidRPr="007340AA">
        <w:rPr>
          <w:rFonts w:ascii="Times New Roman" w:hAnsi="Times New Roman" w:cs="Times New Roman"/>
          <w:szCs w:val="20"/>
        </w:rPr>
        <w:t>, serotonin-norepinephrine reuptake inhibitor</w:t>
      </w:r>
    </w:p>
    <w:p w14:paraId="17BF6933" w14:textId="253378CF" w:rsidR="00635387" w:rsidRDefault="00635387" w:rsidP="00635387">
      <w:pPr>
        <w:spacing w:line="240" w:lineRule="auto"/>
        <w:rPr>
          <w:rFonts w:ascii="Times New Roman" w:hAnsi="Times New Roman" w:cs="Times New Roman"/>
          <w:szCs w:val="20"/>
        </w:rPr>
      </w:pPr>
    </w:p>
    <w:p w14:paraId="42AE6847" w14:textId="37E345C8" w:rsidR="00635387" w:rsidRDefault="00635387" w:rsidP="00635387">
      <w:pPr>
        <w:spacing w:line="240" w:lineRule="auto"/>
        <w:rPr>
          <w:rFonts w:ascii="Times New Roman" w:hAnsi="Times New Roman" w:cs="Times New Roman"/>
          <w:szCs w:val="20"/>
        </w:rPr>
      </w:pPr>
    </w:p>
    <w:p w14:paraId="1BDEB4BE" w14:textId="3C693A7B" w:rsidR="00D17D36" w:rsidRPr="007340AA" w:rsidRDefault="00D17D36" w:rsidP="00635387">
      <w:pPr>
        <w:spacing w:line="240" w:lineRule="auto"/>
      </w:pPr>
    </w:p>
    <w:sectPr w:rsidR="00D17D36" w:rsidRPr="007340AA" w:rsidSect="006353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A107B6" w14:textId="77777777" w:rsidR="00FB44A7" w:rsidRDefault="00FB44A7" w:rsidP="000D39AD">
      <w:pPr>
        <w:spacing w:after="0" w:line="240" w:lineRule="auto"/>
      </w:pPr>
      <w:r>
        <w:separator/>
      </w:r>
    </w:p>
  </w:endnote>
  <w:endnote w:type="continuationSeparator" w:id="0">
    <w:p w14:paraId="21A54573" w14:textId="77777777" w:rsidR="00FB44A7" w:rsidRDefault="00FB44A7" w:rsidP="000D3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35637" w14:textId="77777777" w:rsidR="00FB44A7" w:rsidRDefault="00FB44A7" w:rsidP="000D39AD">
      <w:pPr>
        <w:spacing w:after="0" w:line="240" w:lineRule="auto"/>
      </w:pPr>
      <w:r>
        <w:separator/>
      </w:r>
    </w:p>
  </w:footnote>
  <w:footnote w:type="continuationSeparator" w:id="0">
    <w:p w14:paraId="28669B22" w14:textId="77777777" w:rsidR="00FB44A7" w:rsidRDefault="00FB44A7" w:rsidP="000D39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C508D"/>
    <w:multiLevelType w:val="hybridMultilevel"/>
    <w:tmpl w:val="D8E41E6C"/>
    <w:lvl w:ilvl="0" w:tplc="CD04B5A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653853"/>
    <w:multiLevelType w:val="hybridMultilevel"/>
    <w:tmpl w:val="7C58C29E"/>
    <w:lvl w:ilvl="0" w:tplc="92D442D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2924B50"/>
    <w:multiLevelType w:val="hybridMultilevel"/>
    <w:tmpl w:val="E5824204"/>
    <w:lvl w:ilvl="0" w:tplc="01544D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07A4951"/>
    <w:multiLevelType w:val="hybridMultilevel"/>
    <w:tmpl w:val="E6B685CA"/>
    <w:lvl w:ilvl="0" w:tplc="63AC396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C01759A"/>
    <w:multiLevelType w:val="hybridMultilevel"/>
    <w:tmpl w:val="EE583F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5dwr0802taoe92dpxr0aovtedpdw2s02t&quot;&gt;My EndNote Library-Saved-Saved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3&lt;/item&gt;&lt;item&gt;25&lt;/item&gt;&lt;item&gt;26&lt;/item&gt;&lt;item&gt;27&lt;/item&gt;&lt;item&gt;28&lt;/item&gt;&lt;item&gt;29&lt;/item&gt;&lt;item&gt;31&lt;/item&gt;&lt;item&gt;34&lt;/item&gt;&lt;item&gt;35&lt;/item&gt;&lt;item&gt;36&lt;/item&gt;&lt;item&gt;38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/record-ids&gt;&lt;/item&gt;&lt;/Libraries&gt;"/>
  </w:docVars>
  <w:rsids>
    <w:rsidRoot w:val="00A66208"/>
    <w:rsid w:val="0000022C"/>
    <w:rsid w:val="000033C3"/>
    <w:rsid w:val="000056C3"/>
    <w:rsid w:val="00006A65"/>
    <w:rsid w:val="00010154"/>
    <w:rsid w:val="00011F5D"/>
    <w:rsid w:val="000227D4"/>
    <w:rsid w:val="000232B2"/>
    <w:rsid w:val="000254FF"/>
    <w:rsid w:val="0002598F"/>
    <w:rsid w:val="00030DA8"/>
    <w:rsid w:val="0003206B"/>
    <w:rsid w:val="00033ABB"/>
    <w:rsid w:val="000344B2"/>
    <w:rsid w:val="000361C1"/>
    <w:rsid w:val="00036556"/>
    <w:rsid w:val="0003661D"/>
    <w:rsid w:val="00037EE6"/>
    <w:rsid w:val="0004029C"/>
    <w:rsid w:val="00042259"/>
    <w:rsid w:val="00044A3B"/>
    <w:rsid w:val="00046AF0"/>
    <w:rsid w:val="00053D1D"/>
    <w:rsid w:val="00056602"/>
    <w:rsid w:val="000635EE"/>
    <w:rsid w:val="00064D24"/>
    <w:rsid w:val="00065066"/>
    <w:rsid w:val="000655F1"/>
    <w:rsid w:val="00075568"/>
    <w:rsid w:val="00075B64"/>
    <w:rsid w:val="00075D9A"/>
    <w:rsid w:val="000764C3"/>
    <w:rsid w:val="000766C9"/>
    <w:rsid w:val="000772B1"/>
    <w:rsid w:val="00077A8C"/>
    <w:rsid w:val="0008121F"/>
    <w:rsid w:val="000817DA"/>
    <w:rsid w:val="0008374A"/>
    <w:rsid w:val="00084427"/>
    <w:rsid w:val="00086B06"/>
    <w:rsid w:val="00091C7C"/>
    <w:rsid w:val="00092352"/>
    <w:rsid w:val="00097342"/>
    <w:rsid w:val="000A383E"/>
    <w:rsid w:val="000A5736"/>
    <w:rsid w:val="000A7A1B"/>
    <w:rsid w:val="000B0005"/>
    <w:rsid w:val="000B0E9A"/>
    <w:rsid w:val="000B2C4F"/>
    <w:rsid w:val="000B3809"/>
    <w:rsid w:val="000B3B95"/>
    <w:rsid w:val="000B5A1F"/>
    <w:rsid w:val="000B6888"/>
    <w:rsid w:val="000C1B82"/>
    <w:rsid w:val="000C541F"/>
    <w:rsid w:val="000C7F76"/>
    <w:rsid w:val="000D2066"/>
    <w:rsid w:val="000D23B9"/>
    <w:rsid w:val="000D34A2"/>
    <w:rsid w:val="000D39AD"/>
    <w:rsid w:val="000D3F7C"/>
    <w:rsid w:val="000D5A42"/>
    <w:rsid w:val="000D5B7A"/>
    <w:rsid w:val="000E276D"/>
    <w:rsid w:val="000F1C70"/>
    <w:rsid w:val="000F5687"/>
    <w:rsid w:val="000F6077"/>
    <w:rsid w:val="000F6AC7"/>
    <w:rsid w:val="000F7824"/>
    <w:rsid w:val="0010089E"/>
    <w:rsid w:val="00101176"/>
    <w:rsid w:val="001034F9"/>
    <w:rsid w:val="001038CF"/>
    <w:rsid w:val="00110F85"/>
    <w:rsid w:val="00114ACC"/>
    <w:rsid w:val="00115042"/>
    <w:rsid w:val="00115A85"/>
    <w:rsid w:val="00117C05"/>
    <w:rsid w:val="0012062B"/>
    <w:rsid w:val="00126DB8"/>
    <w:rsid w:val="0013015F"/>
    <w:rsid w:val="00132C93"/>
    <w:rsid w:val="00133885"/>
    <w:rsid w:val="00135301"/>
    <w:rsid w:val="001355F6"/>
    <w:rsid w:val="00137D83"/>
    <w:rsid w:val="00140309"/>
    <w:rsid w:val="00147E91"/>
    <w:rsid w:val="0015085A"/>
    <w:rsid w:val="00157A40"/>
    <w:rsid w:val="0016589F"/>
    <w:rsid w:val="0017020E"/>
    <w:rsid w:val="00173CBF"/>
    <w:rsid w:val="00175E10"/>
    <w:rsid w:val="00180ECD"/>
    <w:rsid w:val="00182D35"/>
    <w:rsid w:val="00184AAD"/>
    <w:rsid w:val="00184C5B"/>
    <w:rsid w:val="001920D3"/>
    <w:rsid w:val="0019525F"/>
    <w:rsid w:val="00195E8E"/>
    <w:rsid w:val="00196162"/>
    <w:rsid w:val="001A798B"/>
    <w:rsid w:val="001B2386"/>
    <w:rsid w:val="001B25E1"/>
    <w:rsid w:val="001B262A"/>
    <w:rsid w:val="001B32E2"/>
    <w:rsid w:val="001B3F18"/>
    <w:rsid w:val="001B4203"/>
    <w:rsid w:val="001B4C7B"/>
    <w:rsid w:val="001B79A7"/>
    <w:rsid w:val="001C2E0D"/>
    <w:rsid w:val="001C3454"/>
    <w:rsid w:val="001D107D"/>
    <w:rsid w:val="001E066D"/>
    <w:rsid w:val="001E64FC"/>
    <w:rsid w:val="001E7E6D"/>
    <w:rsid w:val="001F02D4"/>
    <w:rsid w:val="001F275D"/>
    <w:rsid w:val="001F654E"/>
    <w:rsid w:val="001F7328"/>
    <w:rsid w:val="00200FB0"/>
    <w:rsid w:val="00202390"/>
    <w:rsid w:val="00202FF6"/>
    <w:rsid w:val="00204452"/>
    <w:rsid w:val="00207467"/>
    <w:rsid w:val="002079F1"/>
    <w:rsid w:val="002105CB"/>
    <w:rsid w:val="00213A0D"/>
    <w:rsid w:val="002144FB"/>
    <w:rsid w:val="00217982"/>
    <w:rsid w:val="00220020"/>
    <w:rsid w:val="002225C2"/>
    <w:rsid w:val="00232A45"/>
    <w:rsid w:val="00232AF4"/>
    <w:rsid w:val="0023482D"/>
    <w:rsid w:val="002356AE"/>
    <w:rsid w:val="002359AF"/>
    <w:rsid w:val="00246B5E"/>
    <w:rsid w:val="002511BD"/>
    <w:rsid w:val="00255199"/>
    <w:rsid w:val="00257821"/>
    <w:rsid w:val="002601D7"/>
    <w:rsid w:val="00260F29"/>
    <w:rsid w:val="0026131B"/>
    <w:rsid w:val="0026256F"/>
    <w:rsid w:val="002626FE"/>
    <w:rsid w:val="002631D9"/>
    <w:rsid w:val="00264E00"/>
    <w:rsid w:val="00271216"/>
    <w:rsid w:val="00272CD0"/>
    <w:rsid w:val="0027467B"/>
    <w:rsid w:val="00280906"/>
    <w:rsid w:val="00281F48"/>
    <w:rsid w:val="00281F69"/>
    <w:rsid w:val="0029064F"/>
    <w:rsid w:val="00290694"/>
    <w:rsid w:val="0029073B"/>
    <w:rsid w:val="00291873"/>
    <w:rsid w:val="00294F35"/>
    <w:rsid w:val="002A16B4"/>
    <w:rsid w:val="002A1AF0"/>
    <w:rsid w:val="002A1C84"/>
    <w:rsid w:val="002A285D"/>
    <w:rsid w:val="002A3B2E"/>
    <w:rsid w:val="002A45EA"/>
    <w:rsid w:val="002A64B8"/>
    <w:rsid w:val="002A6C1B"/>
    <w:rsid w:val="002B00E1"/>
    <w:rsid w:val="002B3080"/>
    <w:rsid w:val="002B36FB"/>
    <w:rsid w:val="002C1AAA"/>
    <w:rsid w:val="002C3D3F"/>
    <w:rsid w:val="002C64E7"/>
    <w:rsid w:val="002D0BB9"/>
    <w:rsid w:val="002D38EB"/>
    <w:rsid w:val="002E4271"/>
    <w:rsid w:val="002E6C4B"/>
    <w:rsid w:val="002F409D"/>
    <w:rsid w:val="002F4B52"/>
    <w:rsid w:val="003006FD"/>
    <w:rsid w:val="00301F7D"/>
    <w:rsid w:val="0030763E"/>
    <w:rsid w:val="00313088"/>
    <w:rsid w:val="0031712B"/>
    <w:rsid w:val="0031774D"/>
    <w:rsid w:val="003179CF"/>
    <w:rsid w:val="003206A1"/>
    <w:rsid w:val="00320F49"/>
    <w:rsid w:val="00321405"/>
    <w:rsid w:val="003230C8"/>
    <w:rsid w:val="00323C28"/>
    <w:rsid w:val="00325A67"/>
    <w:rsid w:val="00326D76"/>
    <w:rsid w:val="00331FA9"/>
    <w:rsid w:val="0033263B"/>
    <w:rsid w:val="003419C7"/>
    <w:rsid w:val="003436E0"/>
    <w:rsid w:val="00346108"/>
    <w:rsid w:val="00354FF5"/>
    <w:rsid w:val="003573CE"/>
    <w:rsid w:val="00357CDB"/>
    <w:rsid w:val="00362809"/>
    <w:rsid w:val="00362923"/>
    <w:rsid w:val="003642FC"/>
    <w:rsid w:val="00370C7F"/>
    <w:rsid w:val="0037145D"/>
    <w:rsid w:val="00371CE6"/>
    <w:rsid w:val="00371FD5"/>
    <w:rsid w:val="00374480"/>
    <w:rsid w:val="00375BB8"/>
    <w:rsid w:val="00376946"/>
    <w:rsid w:val="0038178A"/>
    <w:rsid w:val="003840F5"/>
    <w:rsid w:val="00387053"/>
    <w:rsid w:val="00387DAD"/>
    <w:rsid w:val="00392010"/>
    <w:rsid w:val="00394AE8"/>
    <w:rsid w:val="00395C64"/>
    <w:rsid w:val="00396E6C"/>
    <w:rsid w:val="003A065D"/>
    <w:rsid w:val="003A10F4"/>
    <w:rsid w:val="003A1826"/>
    <w:rsid w:val="003B2278"/>
    <w:rsid w:val="003B4A3A"/>
    <w:rsid w:val="003B5CFD"/>
    <w:rsid w:val="003C0D07"/>
    <w:rsid w:val="003C5F29"/>
    <w:rsid w:val="003D6E97"/>
    <w:rsid w:val="003D7FCB"/>
    <w:rsid w:val="003E0321"/>
    <w:rsid w:val="003E2756"/>
    <w:rsid w:val="003E4D18"/>
    <w:rsid w:val="003E65AD"/>
    <w:rsid w:val="003F566E"/>
    <w:rsid w:val="003F7170"/>
    <w:rsid w:val="00414323"/>
    <w:rsid w:val="00414349"/>
    <w:rsid w:val="00417336"/>
    <w:rsid w:val="00417DC3"/>
    <w:rsid w:val="004271CA"/>
    <w:rsid w:val="004274B7"/>
    <w:rsid w:val="00430866"/>
    <w:rsid w:val="004308E3"/>
    <w:rsid w:val="00431E9F"/>
    <w:rsid w:val="00435390"/>
    <w:rsid w:val="00436AF1"/>
    <w:rsid w:val="0043724B"/>
    <w:rsid w:val="00437995"/>
    <w:rsid w:val="00441F31"/>
    <w:rsid w:val="00443D74"/>
    <w:rsid w:val="00446F87"/>
    <w:rsid w:val="004472B6"/>
    <w:rsid w:val="00451800"/>
    <w:rsid w:val="00451888"/>
    <w:rsid w:val="00454E39"/>
    <w:rsid w:val="004678D3"/>
    <w:rsid w:val="0047002B"/>
    <w:rsid w:val="00471F3D"/>
    <w:rsid w:val="00473B06"/>
    <w:rsid w:val="00475045"/>
    <w:rsid w:val="00481E66"/>
    <w:rsid w:val="004827D8"/>
    <w:rsid w:val="004828ED"/>
    <w:rsid w:val="00485688"/>
    <w:rsid w:val="00491E8C"/>
    <w:rsid w:val="004A02BC"/>
    <w:rsid w:val="004A1B9E"/>
    <w:rsid w:val="004A2DFF"/>
    <w:rsid w:val="004A5110"/>
    <w:rsid w:val="004B6593"/>
    <w:rsid w:val="004B7332"/>
    <w:rsid w:val="004C04AE"/>
    <w:rsid w:val="004C214F"/>
    <w:rsid w:val="004D1F35"/>
    <w:rsid w:val="004D61D0"/>
    <w:rsid w:val="004D797F"/>
    <w:rsid w:val="004D79F4"/>
    <w:rsid w:val="004E1294"/>
    <w:rsid w:val="004E353B"/>
    <w:rsid w:val="004E6384"/>
    <w:rsid w:val="004E63B9"/>
    <w:rsid w:val="004E6B64"/>
    <w:rsid w:val="004F20B7"/>
    <w:rsid w:val="004F2DD2"/>
    <w:rsid w:val="004F30DB"/>
    <w:rsid w:val="004F4629"/>
    <w:rsid w:val="004F670E"/>
    <w:rsid w:val="004F6B43"/>
    <w:rsid w:val="004F7B3C"/>
    <w:rsid w:val="00500350"/>
    <w:rsid w:val="00507E81"/>
    <w:rsid w:val="00510044"/>
    <w:rsid w:val="00511C5F"/>
    <w:rsid w:val="00513631"/>
    <w:rsid w:val="005138D6"/>
    <w:rsid w:val="00513A79"/>
    <w:rsid w:val="005157E8"/>
    <w:rsid w:val="0052093F"/>
    <w:rsid w:val="005218F1"/>
    <w:rsid w:val="0053794D"/>
    <w:rsid w:val="005401D8"/>
    <w:rsid w:val="005404FF"/>
    <w:rsid w:val="005407C6"/>
    <w:rsid w:val="005409A7"/>
    <w:rsid w:val="0054155D"/>
    <w:rsid w:val="00541622"/>
    <w:rsid w:val="00542D12"/>
    <w:rsid w:val="005435EC"/>
    <w:rsid w:val="00545BAD"/>
    <w:rsid w:val="0055218E"/>
    <w:rsid w:val="0055441D"/>
    <w:rsid w:val="00554B5F"/>
    <w:rsid w:val="00554E01"/>
    <w:rsid w:val="005554D2"/>
    <w:rsid w:val="00560D59"/>
    <w:rsid w:val="0056156B"/>
    <w:rsid w:val="00561D17"/>
    <w:rsid w:val="00561E8C"/>
    <w:rsid w:val="00562A97"/>
    <w:rsid w:val="0056552D"/>
    <w:rsid w:val="00567CC6"/>
    <w:rsid w:val="00571196"/>
    <w:rsid w:val="00573551"/>
    <w:rsid w:val="00573CAA"/>
    <w:rsid w:val="005770C5"/>
    <w:rsid w:val="005773D2"/>
    <w:rsid w:val="00577664"/>
    <w:rsid w:val="00580A7E"/>
    <w:rsid w:val="0058763E"/>
    <w:rsid w:val="005878C0"/>
    <w:rsid w:val="005917A2"/>
    <w:rsid w:val="00592A8C"/>
    <w:rsid w:val="005A0ABA"/>
    <w:rsid w:val="005A128B"/>
    <w:rsid w:val="005A3C22"/>
    <w:rsid w:val="005A4742"/>
    <w:rsid w:val="005A5A75"/>
    <w:rsid w:val="005B31E9"/>
    <w:rsid w:val="005C4FFA"/>
    <w:rsid w:val="005D0887"/>
    <w:rsid w:val="005D2A11"/>
    <w:rsid w:val="005D5ED3"/>
    <w:rsid w:val="005D783B"/>
    <w:rsid w:val="005E4D44"/>
    <w:rsid w:val="005E5251"/>
    <w:rsid w:val="005E698E"/>
    <w:rsid w:val="005F07DB"/>
    <w:rsid w:val="005F0967"/>
    <w:rsid w:val="005F35A9"/>
    <w:rsid w:val="005F3D5D"/>
    <w:rsid w:val="00602BC4"/>
    <w:rsid w:val="006031BD"/>
    <w:rsid w:val="00603856"/>
    <w:rsid w:val="006039DE"/>
    <w:rsid w:val="00604BE7"/>
    <w:rsid w:val="0060752A"/>
    <w:rsid w:val="00614155"/>
    <w:rsid w:val="00617051"/>
    <w:rsid w:val="00617911"/>
    <w:rsid w:val="006209EA"/>
    <w:rsid w:val="00622BC3"/>
    <w:rsid w:val="00626D2B"/>
    <w:rsid w:val="00627234"/>
    <w:rsid w:val="00635387"/>
    <w:rsid w:val="00636EF3"/>
    <w:rsid w:val="0063794B"/>
    <w:rsid w:val="0064002A"/>
    <w:rsid w:val="00641C71"/>
    <w:rsid w:val="00643E6F"/>
    <w:rsid w:val="006463EA"/>
    <w:rsid w:val="00646840"/>
    <w:rsid w:val="006519B2"/>
    <w:rsid w:val="00653D96"/>
    <w:rsid w:val="00654AE5"/>
    <w:rsid w:val="00657027"/>
    <w:rsid w:val="00666280"/>
    <w:rsid w:val="0066662E"/>
    <w:rsid w:val="00671282"/>
    <w:rsid w:val="0067224B"/>
    <w:rsid w:val="00672AA1"/>
    <w:rsid w:val="00674517"/>
    <w:rsid w:val="0067463D"/>
    <w:rsid w:val="00680F95"/>
    <w:rsid w:val="006813CD"/>
    <w:rsid w:val="006828CE"/>
    <w:rsid w:val="00695E54"/>
    <w:rsid w:val="0069698C"/>
    <w:rsid w:val="006A3897"/>
    <w:rsid w:val="006A3E74"/>
    <w:rsid w:val="006A3EF7"/>
    <w:rsid w:val="006A3F86"/>
    <w:rsid w:val="006A586E"/>
    <w:rsid w:val="006B347C"/>
    <w:rsid w:val="006B3CD5"/>
    <w:rsid w:val="006B5E40"/>
    <w:rsid w:val="006B6617"/>
    <w:rsid w:val="006B766B"/>
    <w:rsid w:val="006C13F9"/>
    <w:rsid w:val="006C5BBE"/>
    <w:rsid w:val="006C6562"/>
    <w:rsid w:val="006C76F0"/>
    <w:rsid w:val="006D0586"/>
    <w:rsid w:val="006D1461"/>
    <w:rsid w:val="006D176F"/>
    <w:rsid w:val="006D34B2"/>
    <w:rsid w:val="006D55B1"/>
    <w:rsid w:val="006D5FA1"/>
    <w:rsid w:val="006E5DA8"/>
    <w:rsid w:val="006E6042"/>
    <w:rsid w:val="006F0515"/>
    <w:rsid w:val="006F3067"/>
    <w:rsid w:val="006F3EB0"/>
    <w:rsid w:val="006F7A82"/>
    <w:rsid w:val="006F7C64"/>
    <w:rsid w:val="006F7E18"/>
    <w:rsid w:val="0070029F"/>
    <w:rsid w:val="00701547"/>
    <w:rsid w:val="0070190A"/>
    <w:rsid w:val="007038ED"/>
    <w:rsid w:val="00705A80"/>
    <w:rsid w:val="00712F79"/>
    <w:rsid w:val="007130B4"/>
    <w:rsid w:val="007134FB"/>
    <w:rsid w:val="00721D08"/>
    <w:rsid w:val="00722ACE"/>
    <w:rsid w:val="00725596"/>
    <w:rsid w:val="00727080"/>
    <w:rsid w:val="007323B8"/>
    <w:rsid w:val="007340AA"/>
    <w:rsid w:val="00734236"/>
    <w:rsid w:val="00742457"/>
    <w:rsid w:val="00742D9B"/>
    <w:rsid w:val="00745AB2"/>
    <w:rsid w:val="007525EA"/>
    <w:rsid w:val="00765F2B"/>
    <w:rsid w:val="007661BF"/>
    <w:rsid w:val="00767858"/>
    <w:rsid w:val="00772B5B"/>
    <w:rsid w:val="00773DCE"/>
    <w:rsid w:val="00776781"/>
    <w:rsid w:val="007773BB"/>
    <w:rsid w:val="00781E6D"/>
    <w:rsid w:val="007849BD"/>
    <w:rsid w:val="00784DE2"/>
    <w:rsid w:val="00785D90"/>
    <w:rsid w:val="00787036"/>
    <w:rsid w:val="00787879"/>
    <w:rsid w:val="0079082E"/>
    <w:rsid w:val="00793BC8"/>
    <w:rsid w:val="007A1A3B"/>
    <w:rsid w:val="007A55D5"/>
    <w:rsid w:val="007A6D72"/>
    <w:rsid w:val="007A747F"/>
    <w:rsid w:val="007B07E8"/>
    <w:rsid w:val="007B4956"/>
    <w:rsid w:val="007B7503"/>
    <w:rsid w:val="007C05F1"/>
    <w:rsid w:val="007C210F"/>
    <w:rsid w:val="007C25EA"/>
    <w:rsid w:val="007C5272"/>
    <w:rsid w:val="007C53EC"/>
    <w:rsid w:val="007C5B24"/>
    <w:rsid w:val="007C65F5"/>
    <w:rsid w:val="007C68D9"/>
    <w:rsid w:val="007C6C49"/>
    <w:rsid w:val="007D1918"/>
    <w:rsid w:val="007D2CCA"/>
    <w:rsid w:val="007D62EE"/>
    <w:rsid w:val="007D669A"/>
    <w:rsid w:val="007E1B19"/>
    <w:rsid w:val="007E7A38"/>
    <w:rsid w:val="007E7F4B"/>
    <w:rsid w:val="007F41E0"/>
    <w:rsid w:val="007F55F1"/>
    <w:rsid w:val="007F7AB2"/>
    <w:rsid w:val="00805E4C"/>
    <w:rsid w:val="00810B75"/>
    <w:rsid w:val="0081147F"/>
    <w:rsid w:val="00812447"/>
    <w:rsid w:val="008126D6"/>
    <w:rsid w:val="00815FF7"/>
    <w:rsid w:val="008210B5"/>
    <w:rsid w:val="0082234E"/>
    <w:rsid w:val="00822589"/>
    <w:rsid w:val="0082308A"/>
    <w:rsid w:val="00826E85"/>
    <w:rsid w:val="0083441F"/>
    <w:rsid w:val="0083447B"/>
    <w:rsid w:val="0084102F"/>
    <w:rsid w:val="00843D7A"/>
    <w:rsid w:val="00845B6B"/>
    <w:rsid w:val="00860AAC"/>
    <w:rsid w:val="00861829"/>
    <w:rsid w:val="008657C8"/>
    <w:rsid w:val="00866F6B"/>
    <w:rsid w:val="0087064A"/>
    <w:rsid w:val="00874E6F"/>
    <w:rsid w:val="00875887"/>
    <w:rsid w:val="00875BE0"/>
    <w:rsid w:val="00876F0C"/>
    <w:rsid w:val="0088036B"/>
    <w:rsid w:val="008858AC"/>
    <w:rsid w:val="00886071"/>
    <w:rsid w:val="008A0F69"/>
    <w:rsid w:val="008A38E7"/>
    <w:rsid w:val="008A5737"/>
    <w:rsid w:val="008B4EE7"/>
    <w:rsid w:val="008B6E59"/>
    <w:rsid w:val="008C100C"/>
    <w:rsid w:val="008C2177"/>
    <w:rsid w:val="008C23F0"/>
    <w:rsid w:val="008C2A22"/>
    <w:rsid w:val="008C3D51"/>
    <w:rsid w:val="008D157E"/>
    <w:rsid w:val="008D3277"/>
    <w:rsid w:val="008D3D75"/>
    <w:rsid w:val="008D5701"/>
    <w:rsid w:val="008D6C3C"/>
    <w:rsid w:val="008D6FFE"/>
    <w:rsid w:val="008E1333"/>
    <w:rsid w:val="008E347D"/>
    <w:rsid w:val="008E4675"/>
    <w:rsid w:val="008E47FF"/>
    <w:rsid w:val="008F2389"/>
    <w:rsid w:val="008F4938"/>
    <w:rsid w:val="008F5FA2"/>
    <w:rsid w:val="008F6FCA"/>
    <w:rsid w:val="0090008A"/>
    <w:rsid w:val="009012AE"/>
    <w:rsid w:val="00903DE7"/>
    <w:rsid w:val="00906D42"/>
    <w:rsid w:val="00907444"/>
    <w:rsid w:val="009074C4"/>
    <w:rsid w:val="00916EDF"/>
    <w:rsid w:val="00917A0C"/>
    <w:rsid w:val="00920BB2"/>
    <w:rsid w:val="0092352C"/>
    <w:rsid w:val="00925DAC"/>
    <w:rsid w:val="00930D4B"/>
    <w:rsid w:val="0093497F"/>
    <w:rsid w:val="00935055"/>
    <w:rsid w:val="00936EE4"/>
    <w:rsid w:val="0094014A"/>
    <w:rsid w:val="009454E4"/>
    <w:rsid w:val="00947973"/>
    <w:rsid w:val="00947CB0"/>
    <w:rsid w:val="00951A86"/>
    <w:rsid w:val="00953895"/>
    <w:rsid w:val="00957018"/>
    <w:rsid w:val="00960222"/>
    <w:rsid w:val="009606FB"/>
    <w:rsid w:val="00961DF4"/>
    <w:rsid w:val="00964664"/>
    <w:rsid w:val="00964C09"/>
    <w:rsid w:val="00967B75"/>
    <w:rsid w:val="0097121D"/>
    <w:rsid w:val="009831C6"/>
    <w:rsid w:val="0098639E"/>
    <w:rsid w:val="00986C0A"/>
    <w:rsid w:val="0098750F"/>
    <w:rsid w:val="00991389"/>
    <w:rsid w:val="0099474F"/>
    <w:rsid w:val="009951F5"/>
    <w:rsid w:val="00995666"/>
    <w:rsid w:val="00995AF9"/>
    <w:rsid w:val="009A2A8F"/>
    <w:rsid w:val="009A4654"/>
    <w:rsid w:val="009A54FE"/>
    <w:rsid w:val="009A5BDB"/>
    <w:rsid w:val="009A5DB5"/>
    <w:rsid w:val="009A623C"/>
    <w:rsid w:val="009B0ADC"/>
    <w:rsid w:val="009B2241"/>
    <w:rsid w:val="009B33F2"/>
    <w:rsid w:val="009B48C8"/>
    <w:rsid w:val="009B5C6F"/>
    <w:rsid w:val="009B713E"/>
    <w:rsid w:val="009C03A4"/>
    <w:rsid w:val="009C485D"/>
    <w:rsid w:val="009C7B6C"/>
    <w:rsid w:val="009D2209"/>
    <w:rsid w:val="009D2701"/>
    <w:rsid w:val="009D60E7"/>
    <w:rsid w:val="009F0088"/>
    <w:rsid w:val="00A00CC8"/>
    <w:rsid w:val="00A06DFE"/>
    <w:rsid w:val="00A13DE8"/>
    <w:rsid w:val="00A167E3"/>
    <w:rsid w:val="00A16D45"/>
    <w:rsid w:val="00A2249A"/>
    <w:rsid w:val="00A30FB5"/>
    <w:rsid w:val="00A344E7"/>
    <w:rsid w:val="00A36C29"/>
    <w:rsid w:val="00A37381"/>
    <w:rsid w:val="00A379B0"/>
    <w:rsid w:val="00A421AC"/>
    <w:rsid w:val="00A42BAE"/>
    <w:rsid w:val="00A45A9E"/>
    <w:rsid w:val="00A46788"/>
    <w:rsid w:val="00A47294"/>
    <w:rsid w:val="00A51B7E"/>
    <w:rsid w:val="00A52950"/>
    <w:rsid w:val="00A53964"/>
    <w:rsid w:val="00A55B02"/>
    <w:rsid w:val="00A6132E"/>
    <w:rsid w:val="00A61744"/>
    <w:rsid w:val="00A63A43"/>
    <w:rsid w:val="00A66208"/>
    <w:rsid w:val="00A6643C"/>
    <w:rsid w:val="00A66EB7"/>
    <w:rsid w:val="00A711B6"/>
    <w:rsid w:val="00A73F80"/>
    <w:rsid w:val="00A749AA"/>
    <w:rsid w:val="00A76C97"/>
    <w:rsid w:val="00A7718D"/>
    <w:rsid w:val="00A809BC"/>
    <w:rsid w:val="00A81457"/>
    <w:rsid w:val="00A834A8"/>
    <w:rsid w:val="00A851DA"/>
    <w:rsid w:val="00A86965"/>
    <w:rsid w:val="00A9045B"/>
    <w:rsid w:val="00A921AC"/>
    <w:rsid w:val="00A9484A"/>
    <w:rsid w:val="00A94D17"/>
    <w:rsid w:val="00A96FD4"/>
    <w:rsid w:val="00A97508"/>
    <w:rsid w:val="00AB2722"/>
    <w:rsid w:val="00AB3328"/>
    <w:rsid w:val="00AB3531"/>
    <w:rsid w:val="00AB5AE1"/>
    <w:rsid w:val="00AC421E"/>
    <w:rsid w:val="00AC49C0"/>
    <w:rsid w:val="00AD0A02"/>
    <w:rsid w:val="00AD0A67"/>
    <w:rsid w:val="00AD24F7"/>
    <w:rsid w:val="00AD61B4"/>
    <w:rsid w:val="00AD6FE1"/>
    <w:rsid w:val="00AE0C1B"/>
    <w:rsid w:val="00AE39E5"/>
    <w:rsid w:val="00AF6000"/>
    <w:rsid w:val="00AF60DF"/>
    <w:rsid w:val="00AF7E4D"/>
    <w:rsid w:val="00B03A4C"/>
    <w:rsid w:val="00B11AEF"/>
    <w:rsid w:val="00B11B40"/>
    <w:rsid w:val="00B121E6"/>
    <w:rsid w:val="00B12E4A"/>
    <w:rsid w:val="00B141D7"/>
    <w:rsid w:val="00B15DFF"/>
    <w:rsid w:val="00B16730"/>
    <w:rsid w:val="00B16B35"/>
    <w:rsid w:val="00B16EE4"/>
    <w:rsid w:val="00B21AB2"/>
    <w:rsid w:val="00B23430"/>
    <w:rsid w:val="00B2377F"/>
    <w:rsid w:val="00B26667"/>
    <w:rsid w:val="00B3364C"/>
    <w:rsid w:val="00B33C5C"/>
    <w:rsid w:val="00B33FC5"/>
    <w:rsid w:val="00B45262"/>
    <w:rsid w:val="00B4638F"/>
    <w:rsid w:val="00B47079"/>
    <w:rsid w:val="00B528D5"/>
    <w:rsid w:val="00B541A5"/>
    <w:rsid w:val="00B54E89"/>
    <w:rsid w:val="00B55E95"/>
    <w:rsid w:val="00B609D0"/>
    <w:rsid w:val="00B72B7E"/>
    <w:rsid w:val="00B73ACF"/>
    <w:rsid w:val="00B7545F"/>
    <w:rsid w:val="00B75E40"/>
    <w:rsid w:val="00B7613F"/>
    <w:rsid w:val="00B76B1D"/>
    <w:rsid w:val="00B77D6D"/>
    <w:rsid w:val="00B808E4"/>
    <w:rsid w:val="00B82382"/>
    <w:rsid w:val="00B87F1C"/>
    <w:rsid w:val="00B90002"/>
    <w:rsid w:val="00B90F0A"/>
    <w:rsid w:val="00B92D86"/>
    <w:rsid w:val="00B93782"/>
    <w:rsid w:val="00B95E07"/>
    <w:rsid w:val="00B972AD"/>
    <w:rsid w:val="00B9730D"/>
    <w:rsid w:val="00BA16E5"/>
    <w:rsid w:val="00BA694B"/>
    <w:rsid w:val="00BA74A6"/>
    <w:rsid w:val="00BB1407"/>
    <w:rsid w:val="00BB32C3"/>
    <w:rsid w:val="00BB7A90"/>
    <w:rsid w:val="00BC0A7C"/>
    <w:rsid w:val="00BC4F8F"/>
    <w:rsid w:val="00BD1919"/>
    <w:rsid w:val="00BD35DD"/>
    <w:rsid w:val="00BD4A9D"/>
    <w:rsid w:val="00BE0B3F"/>
    <w:rsid w:val="00BE193C"/>
    <w:rsid w:val="00BE635E"/>
    <w:rsid w:val="00BF1D1A"/>
    <w:rsid w:val="00BF43A3"/>
    <w:rsid w:val="00BF64C0"/>
    <w:rsid w:val="00BF73A3"/>
    <w:rsid w:val="00C007E1"/>
    <w:rsid w:val="00C017C5"/>
    <w:rsid w:val="00C04C65"/>
    <w:rsid w:val="00C066BC"/>
    <w:rsid w:val="00C100B2"/>
    <w:rsid w:val="00C10C5B"/>
    <w:rsid w:val="00C120E4"/>
    <w:rsid w:val="00C13126"/>
    <w:rsid w:val="00C169DD"/>
    <w:rsid w:val="00C2560B"/>
    <w:rsid w:val="00C33317"/>
    <w:rsid w:val="00C33C89"/>
    <w:rsid w:val="00C34F52"/>
    <w:rsid w:val="00C35BE6"/>
    <w:rsid w:val="00C36651"/>
    <w:rsid w:val="00C407A1"/>
    <w:rsid w:val="00C408D1"/>
    <w:rsid w:val="00C42DEB"/>
    <w:rsid w:val="00C46663"/>
    <w:rsid w:val="00C47B96"/>
    <w:rsid w:val="00C5397E"/>
    <w:rsid w:val="00C57A05"/>
    <w:rsid w:val="00C61D73"/>
    <w:rsid w:val="00C666E1"/>
    <w:rsid w:val="00C66719"/>
    <w:rsid w:val="00C66AB1"/>
    <w:rsid w:val="00C705BE"/>
    <w:rsid w:val="00C70D91"/>
    <w:rsid w:val="00C72593"/>
    <w:rsid w:val="00C82C07"/>
    <w:rsid w:val="00C8506B"/>
    <w:rsid w:val="00C85CDA"/>
    <w:rsid w:val="00C90992"/>
    <w:rsid w:val="00C92163"/>
    <w:rsid w:val="00C95E29"/>
    <w:rsid w:val="00C96552"/>
    <w:rsid w:val="00C96E34"/>
    <w:rsid w:val="00C9701F"/>
    <w:rsid w:val="00CA2C84"/>
    <w:rsid w:val="00CA5F02"/>
    <w:rsid w:val="00CA6848"/>
    <w:rsid w:val="00CA74A4"/>
    <w:rsid w:val="00CB04BB"/>
    <w:rsid w:val="00CB160B"/>
    <w:rsid w:val="00CB6684"/>
    <w:rsid w:val="00CC0920"/>
    <w:rsid w:val="00CC1C27"/>
    <w:rsid w:val="00CC2974"/>
    <w:rsid w:val="00CC351A"/>
    <w:rsid w:val="00CC3A77"/>
    <w:rsid w:val="00CD1181"/>
    <w:rsid w:val="00CD3759"/>
    <w:rsid w:val="00CD59C9"/>
    <w:rsid w:val="00CD653B"/>
    <w:rsid w:val="00CD6F5F"/>
    <w:rsid w:val="00CE0B15"/>
    <w:rsid w:val="00CE1941"/>
    <w:rsid w:val="00CE2519"/>
    <w:rsid w:val="00CE299A"/>
    <w:rsid w:val="00CE4930"/>
    <w:rsid w:val="00CE724D"/>
    <w:rsid w:val="00CF26D9"/>
    <w:rsid w:val="00CF277F"/>
    <w:rsid w:val="00CF3986"/>
    <w:rsid w:val="00CF68F7"/>
    <w:rsid w:val="00D04961"/>
    <w:rsid w:val="00D049DA"/>
    <w:rsid w:val="00D154B3"/>
    <w:rsid w:val="00D169AE"/>
    <w:rsid w:val="00D17957"/>
    <w:rsid w:val="00D17D36"/>
    <w:rsid w:val="00D23B64"/>
    <w:rsid w:val="00D3293E"/>
    <w:rsid w:val="00D41196"/>
    <w:rsid w:val="00D41631"/>
    <w:rsid w:val="00D51283"/>
    <w:rsid w:val="00D51E2A"/>
    <w:rsid w:val="00D5334B"/>
    <w:rsid w:val="00D54138"/>
    <w:rsid w:val="00D55D36"/>
    <w:rsid w:val="00D56431"/>
    <w:rsid w:val="00D666D1"/>
    <w:rsid w:val="00D73333"/>
    <w:rsid w:val="00D74046"/>
    <w:rsid w:val="00D76878"/>
    <w:rsid w:val="00D770D8"/>
    <w:rsid w:val="00D81DD6"/>
    <w:rsid w:val="00D82BA8"/>
    <w:rsid w:val="00D85E7F"/>
    <w:rsid w:val="00D92AAD"/>
    <w:rsid w:val="00D931AF"/>
    <w:rsid w:val="00D93885"/>
    <w:rsid w:val="00D95E86"/>
    <w:rsid w:val="00D95EA3"/>
    <w:rsid w:val="00DA16B4"/>
    <w:rsid w:val="00DA3E09"/>
    <w:rsid w:val="00DA6FEE"/>
    <w:rsid w:val="00DA78DD"/>
    <w:rsid w:val="00DB31B0"/>
    <w:rsid w:val="00DB79A7"/>
    <w:rsid w:val="00DB7C83"/>
    <w:rsid w:val="00DC2A4D"/>
    <w:rsid w:val="00DC6305"/>
    <w:rsid w:val="00DD2C8F"/>
    <w:rsid w:val="00DD357F"/>
    <w:rsid w:val="00DD35DB"/>
    <w:rsid w:val="00DD3B3C"/>
    <w:rsid w:val="00DE582D"/>
    <w:rsid w:val="00DE5F6C"/>
    <w:rsid w:val="00DE70DE"/>
    <w:rsid w:val="00DF0409"/>
    <w:rsid w:val="00DF2210"/>
    <w:rsid w:val="00DF4DC5"/>
    <w:rsid w:val="00DF61F2"/>
    <w:rsid w:val="00E0011C"/>
    <w:rsid w:val="00E0019C"/>
    <w:rsid w:val="00E01C53"/>
    <w:rsid w:val="00E02021"/>
    <w:rsid w:val="00E02E40"/>
    <w:rsid w:val="00E0675D"/>
    <w:rsid w:val="00E12C5F"/>
    <w:rsid w:val="00E17727"/>
    <w:rsid w:val="00E24FFE"/>
    <w:rsid w:val="00E25B30"/>
    <w:rsid w:val="00E2783F"/>
    <w:rsid w:val="00E30CCD"/>
    <w:rsid w:val="00E30F95"/>
    <w:rsid w:val="00E32477"/>
    <w:rsid w:val="00E336D1"/>
    <w:rsid w:val="00E40F92"/>
    <w:rsid w:val="00E42B8F"/>
    <w:rsid w:val="00E43D7A"/>
    <w:rsid w:val="00E44CC8"/>
    <w:rsid w:val="00E47AE2"/>
    <w:rsid w:val="00E50425"/>
    <w:rsid w:val="00E54BCB"/>
    <w:rsid w:val="00E5533C"/>
    <w:rsid w:val="00E562DF"/>
    <w:rsid w:val="00E573B8"/>
    <w:rsid w:val="00E64038"/>
    <w:rsid w:val="00E65F56"/>
    <w:rsid w:val="00E66F87"/>
    <w:rsid w:val="00E676D2"/>
    <w:rsid w:val="00E67F4F"/>
    <w:rsid w:val="00E702D5"/>
    <w:rsid w:val="00E7506A"/>
    <w:rsid w:val="00E83EF4"/>
    <w:rsid w:val="00E87D85"/>
    <w:rsid w:val="00E92327"/>
    <w:rsid w:val="00E934B6"/>
    <w:rsid w:val="00E94108"/>
    <w:rsid w:val="00E96033"/>
    <w:rsid w:val="00E969E4"/>
    <w:rsid w:val="00E978CD"/>
    <w:rsid w:val="00EA251B"/>
    <w:rsid w:val="00EA37C6"/>
    <w:rsid w:val="00EA44A5"/>
    <w:rsid w:val="00EB1379"/>
    <w:rsid w:val="00EB2DAC"/>
    <w:rsid w:val="00EB79A5"/>
    <w:rsid w:val="00EC1B0D"/>
    <w:rsid w:val="00EC2551"/>
    <w:rsid w:val="00EC3D07"/>
    <w:rsid w:val="00EC4DC3"/>
    <w:rsid w:val="00EC58CF"/>
    <w:rsid w:val="00EC7937"/>
    <w:rsid w:val="00ED442D"/>
    <w:rsid w:val="00ED44D8"/>
    <w:rsid w:val="00ED5222"/>
    <w:rsid w:val="00ED5525"/>
    <w:rsid w:val="00ED68B5"/>
    <w:rsid w:val="00EE3E79"/>
    <w:rsid w:val="00EF1603"/>
    <w:rsid w:val="00EF1B49"/>
    <w:rsid w:val="00F01472"/>
    <w:rsid w:val="00F01F97"/>
    <w:rsid w:val="00F02F9D"/>
    <w:rsid w:val="00F03470"/>
    <w:rsid w:val="00F05349"/>
    <w:rsid w:val="00F1167E"/>
    <w:rsid w:val="00F11CD3"/>
    <w:rsid w:val="00F12F7B"/>
    <w:rsid w:val="00F16D89"/>
    <w:rsid w:val="00F20B24"/>
    <w:rsid w:val="00F23A24"/>
    <w:rsid w:val="00F24BC7"/>
    <w:rsid w:val="00F25858"/>
    <w:rsid w:val="00F312BB"/>
    <w:rsid w:val="00F360F4"/>
    <w:rsid w:val="00F41D7D"/>
    <w:rsid w:val="00F42EF0"/>
    <w:rsid w:val="00F448DC"/>
    <w:rsid w:val="00F47158"/>
    <w:rsid w:val="00F501A2"/>
    <w:rsid w:val="00F50E6A"/>
    <w:rsid w:val="00F56252"/>
    <w:rsid w:val="00F57724"/>
    <w:rsid w:val="00F63879"/>
    <w:rsid w:val="00F64B7D"/>
    <w:rsid w:val="00F64CC8"/>
    <w:rsid w:val="00F66271"/>
    <w:rsid w:val="00F709D0"/>
    <w:rsid w:val="00F72C0F"/>
    <w:rsid w:val="00F73834"/>
    <w:rsid w:val="00F74547"/>
    <w:rsid w:val="00F80913"/>
    <w:rsid w:val="00F81CFA"/>
    <w:rsid w:val="00F90570"/>
    <w:rsid w:val="00F91E08"/>
    <w:rsid w:val="00F979E7"/>
    <w:rsid w:val="00FA0882"/>
    <w:rsid w:val="00FA1E24"/>
    <w:rsid w:val="00FA2C1D"/>
    <w:rsid w:val="00FA3833"/>
    <w:rsid w:val="00FB44A7"/>
    <w:rsid w:val="00FC1A7D"/>
    <w:rsid w:val="00FC6409"/>
    <w:rsid w:val="00FC7050"/>
    <w:rsid w:val="00FC77A3"/>
    <w:rsid w:val="00FD0FF8"/>
    <w:rsid w:val="00FD66C8"/>
    <w:rsid w:val="00FE13C0"/>
    <w:rsid w:val="00FE1838"/>
    <w:rsid w:val="00FE2F22"/>
    <w:rsid w:val="00FE3563"/>
    <w:rsid w:val="00FE3BCF"/>
    <w:rsid w:val="00FE43FB"/>
    <w:rsid w:val="00FF4ACB"/>
    <w:rsid w:val="00FF53C7"/>
    <w:rsid w:val="00FF6111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3DB27"/>
  <w15:chartTrackingRefBased/>
  <w15:docId w15:val="{4121D3A1-112B-4C23-8BB2-C046367E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2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9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39AD"/>
  </w:style>
  <w:style w:type="paragraph" w:styleId="a4">
    <w:name w:val="footer"/>
    <w:basedOn w:val="a"/>
    <w:link w:val="Char0"/>
    <w:uiPriority w:val="99"/>
    <w:unhideWhenUsed/>
    <w:rsid w:val="000D39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39AD"/>
  </w:style>
  <w:style w:type="character" w:styleId="a5">
    <w:name w:val="Hyperlink"/>
    <w:basedOn w:val="a0"/>
    <w:uiPriority w:val="99"/>
    <w:unhideWhenUsed/>
    <w:rsid w:val="00925DA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4A2DFF"/>
    <w:pPr>
      <w:ind w:leftChars="400" w:left="800"/>
    </w:pPr>
  </w:style>
  <w:style w:type="table" w:styleId="a7">
    <w:name w:val="Table Grid"/>
    <w:basedOn w:val="a1"/>
    <w:uiPriority w:val="39"/>
    <w:rsid w:val="004A1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31E9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31E9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31E9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31E9F"/>
    <w:rPr>
      <w:rFonts w:ascii="맑은 고딕" w:eastAsia="맑은 고딕" w:hAnsi="맑은 고딕"/>
      <w:noProof/>
    </w:rPr>
  </w:style>
  <w:style w:type="paragraph" w:customStyle="1" w:styleId="a8">
    <w:name w:val="바탕글"/>
    <w:basedOn w:val="a"/>
    <w:rsid w:val="002A16B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Normal (Web)"/>
    <w:basedOn w:val="a"/>
    <w:uiPriority w:val="99"/>
    <w:semiHidden/>
    <w:unhideWhenUsed/>
    <w:rsid w:val="001034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caption"/>
    <w:basedOn w:val="a"/>
    <w:next w:val="a"/>
    <w:uiPriority w:val="35"/>
    <w:unhideWhenUsed/>
    <w:qFormat/>
    <w:rsid w:val="003436E0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3436E0"/>
    <w:rPr>
      <w:sz w:val="18"/>
      <w:szCs w:val="18"/>
    </w:rPr>
  </w:style>
  <w:style w:type="paragraph" w:styleId="ac">
    <w:name w:val="annotation text"/>
    <w:basedOn w:val="a"/>
    <w:link w:val="Char1"/>
    <w:uiPriority w:val="99"/>
    <w:semiHidden/>
    <w:unhideWhenUsed/>
    <w:rsid w:val="00CD1181"/>
    <w:pPr>
      <w:jc w:val="left"/>
    </w:pPr>
  </w:style>
  <w:style w:type="character" w:customStyle="1" w:styleId="Char1">
    <w:name w:val="메모 텍스트 Char"/>
    <w:basedOn w:val="a0"/>
    <w:link w:val="ac"/>
    <w:uiPriority w:val="99"/>
    <w:semiHidden/>
    <w:rsid w:val="00CD1181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CD1181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CD1181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CD11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CD11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191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123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CF9E-06DE-4756-8C2F-83FFA08C4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J</cp:lastModifiedBy>
  <cp:revision>21</cp:revision>
  <dcterms:created xsi:type="dcterms:W3CDTF">2019-04-22T22:58:00Z</dcterms:created>
  <dcterms:modified xsi:type="dcterms:W3CDTF">2020-08-13T11:15:00Z</dcterms:modified>
</cp:coreProperties>
</file>